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085"/>
        <w:tblW w:w="9893" w:type="dxa"/>
        <w:tblLook w:val="04A0" w:firstRow="1" w:lastRow="0" w:firstColumn="1" w:lastColumn="0" w:noHBand="0" w:noVBand="1"/>
      </w:tblPr>
      <w:tblGrid>
        <w:gridCol w:w="1950"/>
        <w:gridCol w:w="1873"/>
        <w:gridCol w:w="3014"/>
        <w:gridCol w:w="1401"/>
        <w:gridCol w:w="1655"/>
      </w:tblGrid>
      <w:tr w:rsidR="00547616" w:rsidRPr="000A56E5" w14:paraId="4675A430" w14:textId="77777777" w:rsidTr="000A56E5">
        <w:trPr>
          <w:trHeight w:val="826"/>
        </w:trPr>
        <w:tc>
          <w:tcPr>
            <w:tcW w:w="1950" w:type="dxa"/>
          </w:tcPr>
          <w:p w14:paraId="35DC2B11" w14:textId="77777777" w:rsidR="00547616" w:rsidRPr="000A56E5" w:rsidRDefault="00547616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Alleles</w:t>
            </w:r>
          </w:p>
          <w:p w14:paraId="5A6CF414" w14:textId="77777777" w:rsidR="00547616" w:rsidRPr="000A56E5" w:rsidRDefault="00547616" w:rsidP="000A5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</w:tcPr>
          <w:p w14:paraId="20DC995B" w14:textId="77777777" w:rsidR="00547616" w:rsidRPr="000A56E5" w:rsidRDefault="00547616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Core Sequence</w:t>
            </w:r>
          </w:p>
          <w:p w14:paraId="49F3F5B9" w14:textId="77777777" w:rsidR="00547616" w:rsidRPr="000A56E5" w:rsidRDefault="00547616" w:rsidP="000A5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2F26A6DB" w14:textId="77777777" w:rsidR="00547616" w:rsidRPr="000A56E5" w:rsidRDefault="00547616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ptide</w:t>
            </w:r>
          </w:p>
          <w:p w14:paraId="78DBE191" w14:textId="77777777" w:rsidR="00547616" w:rsidRPr="000A56E5" w:rsidRDefault="00547616" w:rsidP="000A5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266978DB" w14:textId="77777777" w:rsidR="00547616" w:rsidRPr="000A56E5" w:rsidRDefault="00547616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Score</w:t>
            </w:r>
          </w:p>
          <w:p w14:paraId="374E22BB" w14:textId="77777777" w:rsidR="00547616" w:rsidRPr="000A56E5" w:rsidRDefault="00547616" w:rsidP="000A5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</w:tcPr>
          <w:p w14:paraId="4B972A1D" w14:textId="77777777" w:rsidR="00547616" w:rsidRPr="000A56E5" w:rsidRDefault="00547616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rcentile rank</w:t>
            </w:r>
          </w:p>
          <w:p w14:paraId="01376DA3" w14:textId="77777777" w:rsidR="00547616" w:rsidRPr="000A56E5" w:rsidRDefault="00547616" w:rsidP="000A56E5">
            <w:pPr>
              <w:rPr>
                <w:rFonts w:ascii="Times New Roman" w:hAnsi="Times New Roman" w:cs="Times New Roman"/>
              </w:rPr>
            </w:pPr>
          </w:p>
        </w:tc>
      </w:tr>
      <w:tr w:rsidR="00FB6ABC" w:rsidRPr="000A56E5" w14:paraId="0F911971" w14:textId="77777777" w:rsidTr="000A56E5">
        <w:trPr>
          <w:trHeight w:val="550"/>
        </w:trPr>
        <w:tc>
          <w:tcPr>
            <w:tcW w:w="1950" w:type="dxa"/>
          </w:tcPr>
          <w:p w14:paraId="2A289218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bookmarkStart w:id="0" w:name="_Hlk172076299"/>
            <w:r w:rsidRPr="00124F13">
              <w:rPr>
                <w:rFonts w:ascii="Times New Roman" w:hAnsi="Times New Roman" w:cs="Times New Roman"/>
                <w:highlight w:val="green"/>
              </w:rPr>
              <w:t>HLA-DRB1*14:01</w:t>
            </w:r>
          </w:p>
        </w:tc>
        <w:tc>
          <w:tcPr>
            <w:tcW w:w="1873" w:type="dxa"/>
          </w:tcPr>
          <w:p w14:paraId="71795AB0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3014" w:type="dxa"/>
            <w:vMerge w:val="restart"/>
          </w:tcPr>
          <w:p w14:paraId="3EF53B20" w14:textId="77777777" w:rsidR="00FB6ABC" w:rsidRPr="000A56E5" w:rsidRDefault="00FB6ABC" w:rsidP="000A56E5">
            <w:pPr>
              <w:rPr>
                <w:rFonts w:ascii="Times New Roman" w:hAnsi="Times New Roman" w:cs="Times New Roman"/>
                <w:b/>
                <w:bCs/>
              </w:rPr>
            </w:pPr>
            <w:r w:rsidRPr="000A56E5">
              <w:rPr>
                <w:rFonts w:ascii="Times New Roman" w:hAnsi="Times New Roman" w:cs="Times New Roman"/>
                <w:b/>
                <w:bCs/>
              </w:rPr>
              <w:t>AQAAGGKLPGLLYPQ</w:t>
            </w:r>
          </w:p>
          <w:p w14:paraId="57990613" w14:textId="6EC60E75" w:rsidR="00FB6ABC" w:rsidRPr="000A56E5" w:rsidRDefault="00FB6ABC" w:rsidP="000A56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1" w:type="dxa"/>
          </w:tcPr>
          <w:p w14:paraId="248AF5B9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655" w:type="dxa"/>
          </w:tcPr>
          <w:p w14:paraId="0201867D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3</w:t>
            </w:r>
          </w:p>
        </w:tc>
      </w:tr>
      <w:bookmarkEnd w:id="0"/>
      <w:tr w:rsidR="00FB6ABC" w:rsidRPr="000A56E5" w14:paraId="538E0997" w14:textId="77777777" w:rsidTr="000A56E5">
        <w:trPr>
          <w:trHeight w:val="550"/>
        </w:trPr>
        <w:tc>
          <w:tcPr>
            <w:tcW w:w="1950" w:type="dxa"/>
          </w:tcPr>
          <w:p w14:paraId="4C89C816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124F13">
              <w:rPr>
                <w:rFonts w:ascii="Times New Roman" w:hAnsi="Times New Roman" w:cs="Times New Roman"/>
                <w:highlight w:val="green"/>
              </w:rPr>
              <w:t>HLA-DRB1*08:01</w:t>
            </w:r>
          </w:p>
        </w:tc>
        <w:tc>
          <w:tcPr>
            <w:tcW w:w="1873" w:type="dxa"/>
          </w:tcPr>
          <w:p w14:paraId="5CCDE223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AGGKLPGLL</w:t>
            </w:r>
          </w:p>
        </w:tc>
        <w:tc>
          <w:tcPr>
            <w:tcW w:w="3014" w:type="dxa"/>
            <w:vMerge/>
          </w:tcPr>
          <w:p w14:paraId="61693300" w14:textId="06712DC3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1BD6827C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655" w:type="dxa"/>
          </w:tcPr>
          <w:p w14:paraId="0F588FB7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3</w:t>
            </w:r>
          </w:p>
        </w:tc>
      </w:tr>
      <w:tr w:rsidR="00FB6ABC" w:rsidRPr="000A56E5" w14:paraId="4046DE9B" w14:textId="77777777" w:rsidTr="000A56E5">
        <w:trPr>
          <w:trHeight w:val="550"/>
        </w:trPr>
        <w:tc>
          <w:tcPr>
            <w:tcW w:w="1950" w:type="dxa"/>
          </w:tcPr>
          <w:p w14:paraId="0B12C2D8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73" w:type="dxa"/>
          </w:tcPr>
          <w:p w14:paraId="69C99BE7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3014" w:type="dxa"/>
            <w:vMerge/>
          </w:tcPr>
          <w:p w14:paraId="766ED909" w14:textId="03038573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15893299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655" w:type="dxa"/>
          </w:tcPr>
          <w:p w14:paraId="4B66C2AA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6</w:t>
            </w:r>
          </w:p>
        </w:tc>
      </w:tr>
      <w:tr w:rsidR="00FB6ABC" w:rsidRPr="000A56E5" w14:paraId="59B28EFD" w14:textId="77777777" w:rsidTr="000A56E5">
        <w:trPr>
          <w:trHeight w:val="550"/>
        </w:trPr>
        <w:tc>
          <w:tcPr>
            <w:tcW w:w="1950" w:type="dxa"/>
          </w:tcPr>
          <w:p w14:paraId="79D6BAE5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73" w:type="dxa"/>
          </w:tcPr>
          <w:p w14:paraId="3DCCD42F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3014" w:type="dxa"/>
            <w:vMerge/>
          </w:tcPr>
          <w:p w14:paraId="75F4E59D" w14:textId="3CD15FB2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4F19B05F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655" w:type="dxa"/>
          </w:tcPr>
          <w:p w14:paraId="278FFB90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0</w:t>
            </w:r>
          </w:p>
        </w:tc>
      </w:tr>
      <w:tr w:rsidR="00FB6ABC" w:rsidRPr="000A56E5" w14:paraId="68E533DC" w14:textId="77777777" w:rsidTr="000A56E5">
        <w:trPr>
          <w:trHeight w:val="550"/>
        </w:trPr>
        <w:tc>
          <w:tcPr>
            <w:tcW w:w="1950" w:type="dxa"/>
          </w:tcPr>
          <w:p w14:paraId="32246B49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873" w:type="dxa"/>
          </w:tcPr>
          <w:p w14:paraId="3A348E29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3014" w:type="dxa"/>
            <w:vMerge/>
          </w:tcPr>
          <w:p w14:paraId="0D3E8F0B" w14:textId="1AFC6ECF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34024BCC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655" w:type="dxa"/>
          </w:tcPr>
          <w:p w14:paraId="5722B0CB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1</w:t>
            </w:r>
          </w:p>
        </w:tc>
      </w:tr>
      <w:tr w:rsidR="00FB6ABC" w:rsidRPr="000A56E5" w14:paraId="64164A3B" w14:textId="77777777" w:rsidTr="000A56E5">
        <w:trPr>
          <w:trHeight w:val="550"/>
        </w:trPr>
        <w:tc>
          <w:tcPr>
            <w:tcW w:w="1950" w:type="dxa"/>
          </w:tcPr>
          <w:p w14:paraId="3C037024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873" w:type="dxa"/>
          </w:tcPr>
          <w:p w14:paraId="6AF1DA29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3014" w:type="dxa"/>
            <w:vMerge/>
          </w:tcPr>
          <w:p w14:paraId="5B4B42DD" w14:textId="3334F9B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71510EBE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655" w:type="dxa"/>
          </w:tcPr>
          <w:p w14:paraId="4DAF95E5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3</w:t>
            </w:r>
          </w:p>
        </w:tc>
      </w:tr>
      <w:tr w:rsidR="00FB6ABC" w:rsidRPr="000A56E5" w14:paraId="65FFD143" w14:textId="77777777" w:rsidTr="000A56E5">
        <w:trPr>
          <w:trHeight w:val="550"/>
        </w:trPr>
        <w:tc>
          <w:tcPr>
            <w:tcW w:w="1950" w:type="dxa"/>
          </w:tcPr>
          <w:p w14:paraId="462AA3AF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873" w:type="dxa"/>
          </w:tcPr>
          <w:p w14:paraId="6CD639C7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3014" w:type="dxa"/>
            <w:vMerge/>
          </w:tcPr>
          <w:p w14:paraId="717372E3" w14:textId="510BDB4E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750B685F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655" w:type="dxa"/>
          </w:tcPr>
          <w:p w14:paraId="51AFF2BB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3</w:t>
            </w:r>
          </w:p>
        </w:tc>
      </w:tr>
      <w:tr w:rsidR="00FB6ABC" w:rsidRPr="000A56E5" w14:paraId="25B7AC07" w14:textId="77777777" w:rsidTr="000A56E5">
        <w:trPr>
          <w:trHeight w:val="550"/>
        </w:trPr>
        <w:tc>
          <w:tcPr>
            <w:tcW w:w="1950" w:type="dxa"/>
          </w:tcPr>
          <w:p w14:paraId="220BF5AC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873" w:type="dxa"/>
          </w:tcPr>
          <w:p w14:paraId="3FDC8467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3014" w:type="dxa"/>
            <w:vMerge/>
          </w:tcPr>
          <w:p w14:paraId="09D030BF" w14:textId="3FBF4D1E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12EAD440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655" w:type="dxa"/>
          </w:tcPr>
          <w:p w14:paraId="55DD4BF4" w14:textId="77777777" w:rsidR="00FB6ABC" w:rsidRPr="000A56E5" w:rsidRDefault="00FB6ABC" w:rsidP="000A56E5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5</w:t>
            </w:r>
          </w:p>
        </w:tc>
      </w:tr>
    </w:tbl>
    <w:p w14:paraId="68043564" w14:textId="67D86D34" w:rsidR="000A56E5" w:rsidRPr="00124F13" w:rsidRDefault="000A56E5" w:rsidP="000A56E5">
      <w:pPr>
        <w:rPr>
          <w:rFonts w:ascii="Times New Roman" w:hAnsi="Times New Roman" w:cs="Times New Roman"/>
        </w:rPr>
      </w:pPr>
      <w:r w:rsidRPr="00124F13">
        <w:rPr>
          <w:rFonts w:ascii="Times New Roman" w:hAnsi="Times New Roman" w:cs="Times New Roman"/>
        </w:rPr>
        <w:t>The tables of all the ten MHC II epitopes of OMP-1 with their scores and percentile rank representing their affinities for different BOLA alleles. The peptide which has been selected for chimeric vaccine construction has been represented in bold letters.</w:t>
      </w:r>
      <w:r w:rsidR="00124F13" w:rsidRPr="00124F13">
        <w:t xml:space="preserve"> </w:t>
      </w:r>
      <w:r w:rsidR="00124F13" w:rsidRPr="00124F13">
        <w:rPr>
          <w:rFonts w:ascii="Times New Roman" w:hAnsi="Times New Roman" w:cs="Times New Roman"/>
        </w:rPr>
        <w:t>The BoLA alleles binding with the selected peptide possessing a percentile value &gt;50 is highlighted as yellow. The BoLA allele that has bonded with the selected peptide with the lowest percentile rank is highlighted as green.</w:t>
      </w:r>
    </w:p>
    <w:p w14:paraId="4FBC0C49" w14:textId="727C3634" w:rsidR="00E96389" w:rsidRPr="000A56E5" w:rsidRDefault="00E96389" w:rsidP="00E96389">
      <w:pPr>
        <w:rPr>
          <w:rFonts w:ascii="Times New Roman" w:hAnsi="Times New Roman" w:cs="Times New Roman"/>
        </w:rPr>
      </w:pPr>
    </w:p>
    <w:p w14:paraId="223869FF" w14:textId="69470DE9" w:rsidR="000A56E5" w:rsidRPr="000A56E5" w:rsidRDefault="000A56E5" w:rsidP="00E96389">
      <w:pPr>
        <w:rPr>
          <w:rFonts w:ascii="Times New Roman" w:hAnsi="Times New Roman" w:cs="Times New Roman"/>
        </w:rPr>
      </w:pPr>
    </w:p>
    <w:p w14:paraId="0F261B10" w14:textId="77777777" w:rsidR="00547616" w:rsidRPr="000A56E5" w:rsidRDefault="00547616" w:rsidP="00E96389">
      <w:pPr>
        <w:rPr>
          <w:rFonts w:ascii="Times New Roman" w:hAnsi="Times New Roman" w:cs="Times New Roman"/>
        </w:rPr>
      </w:pPr>
    </w:p>
    <w:tbl>
      <w:tblPr>
        <w:tblStyle w:val="TableGrid"/>
        <w:tblW w:w="9958" w:type="dxa"/>
        <w:tblLook w:val="04A0" w:firstRow="1" w:lastRow="0" w:firstColumn="1" w:lastColumn="0" w:noHBand="0" w:noVBand="1"/>
      </w:tblPr>
      <w:tblGrid>
        <w:gridCol w:w="1967"/>
        <w:gridCol w:w="1860"/>
        <w:gridCol w:w="3043"/>
        <w:gridCol w:w="1417"/>
        <w:gridCol w:w="1671"/>
      </w:tblGrid>
      <w:tr w:rsidR="00547616" w:rsidRPr="000A56E5" w14:paraId="2FC30A15" w14:textId="77777777" w:rsidTr="00806BC3">
        <w:trPr>
          <w:trHeight w:val="723"/>
        </w:trPr>
        <w:tc>
          <w:tcPr>
            <w:tcW w:w="1967" w:type="dxa"/>
          </w:tcPr>
          <w:p w14:paraId="0911074D" w14:textId="77777777" w:rsidR="00547616" w:rsidRPr="000A56E5" w:rsidRDefault="00547616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Alleles</w:t>
            </w:r>
          </w:p>
          <w:p w14:paraId="625F0E29" w14:textId="77777777" w:rsidR="00547616" w:rsidRPr="000A56E5" w:rsidRDefault="00547616" w:rsidP="005476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6D51C958" w14:textId="77777777" w:rsidR="00547616" w:rsidRPr="000A56E5" w:rsidRDefault="00547616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Core Sequence</w:t>
            </w:r>
          </w:p>
          <w:p w14:paraId="38A0DC71" w14:textId="77777777" w:rsidR="00547616" w:rsidRPr="000A56E5" w:rsidRDefault="00547616" w:rsidP="005476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3" w:type="dxa"/>
          </w:tcPr>
          <w:p w14:paraId="75A633E5" w14:textId="77777777" w:rsidR="00547616" w:rsidRPr="000A56E5" w:rsidRDefault="00547616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ptide</w:t>
            </w:r>
          </w:p>
          <w:p w14:paraId="0E35A562" w14:textId="77777777" w:rsidR="00547616" w:rsidRPr="000A56E5" w:rsidRDefault="00547616" w:rsidP="005476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421CD02" w14:textId="77777777" w:rsidR="00547616" w:rsidRPr="000A56E5" w:rsidRDefault="00547616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Score</w:t>
            </w:r>
          </w:p>
          <w:p w14:paraId="3B165B45" w14:textId="77777777" w:rsidR="00547616" w:rsidRPr="000A56E5" w:rsidRDefault="00547616" w:rsidP="005476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</w:tcPr>
          <w:p w14:paraId="1FC28019" w14:textId="77777777" w:rsidR="00547616" w:rsidRPr="000A56E5" w:rsidRDefault="00547616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rcentile rank</w:t>
            </w:r>
          </w:p>
          <w:p w14:paraId="63B84885" w14:textId="77777777" w:rsidR="00547616" w:rsidRPr="000A56E5" w:rsidRDefault="00547616" w:rsidP="00547616">
            <w:pPr>
              <w:rPr>
                <w:rFonts w:ascii="Times New Roman" w:hAnsi="Times New Roman" w:cs="Times New Roman"/>
              </w:rPr>
            </w:pPr>
          </w:p>
        </w:tc>
      </w:tr>
      <w:tr w:rsidR="00FB6ABC" w:rsidRPr="000A56E5" w14:paraId="19162FC6" w14:textId="77777777" w:rsidTr="00806BC3">
        <w:trPr>
          <w:trHeight w:val="482"/>
        </w:trPr>
        <w:tc>
          <w:tcPr>
            <w:tcW w:w="1967" w:type="dxa"/>
          </w:tcPr>
          <w:p w14:paraId="3B149874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860" w:type="dxa"/>
          </w:tcPr>
          <w:p w14:paraId="13667949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3043" w:type="dxa"/>
            <w:vMerge w:val="restart"/>
          </w:tcPr>
          <w:p w14:paraId="191906C6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QAAGGKLPGLLYPQA</w:t>
            </w:r>
          </w:p>
          <w:p w14:paraId="5D4798B2" w14:textId="33121A61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EB9C0D4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671" w:type="dxa"/>
          </w:tcPr>
          <w:p w14:paraId="57274886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1</w:t>
            </w:r>
          </w:p>
        </w:tc>
      </w:tr>
      <w:tr w:rsidR="00FB6ABC" w:rsidRPr="000A56E5" w14:paraId="448560E0" w14:textId="77777777" w:rsidTr="00806BC3">
        <w:trPr>
          <w:trHeight w:val="482"/>
        </w:trPr>
        <w:tc>
          <w:tcPr>
            <w:tcW w:w="1967" w:type="dxa"/>
          </w:tcPr>
          <w:p w14:paraId="03337269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60" w:type="dxa"/>
          </w:tcPr>
          <w:p w14:paraId="05223BB9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3043" w:type="dxa"/>
            <w:vMerge/>
          </w:tcPr>
          <w:p w14:paraId="0D59E2A8" w14:textId="6FDD5529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C58EE38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671" w:type="dxa"/>
          </w:tcPr>
          <w:p w14:paraId="0AB7B41D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2</w:t>
            </w:r>
          </w:p>
        </w:tc>
      </w:tr>
      <w:tr w:rsidR="00FB6ABC" w:rsidRPr="000A56E5" w14:paraId="58F4D9D3" w14:textId="77777777" w:rsidTr="00806BC3">
        <w:trPr>
          <w:trHeight w:val="482"/>
        </w:trPr>
        <w:tc>
          <w:tcPr>
            <w:tcW w:w="1967" w:type="dxa"/>
          </w:tcPr>
          <w:p w14:paraId="4BE24EE3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60" w:type="dxa"/>
          </w:tcPr>
          <w:p w14:paraId="3F0CC957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3043" w:type="dxa"/>
            <w:vMerge/>
          </w:tcPr>
          <w:p w14:paraId="6894D82F" w14:textId="0BD2AC39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1366B27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671" w:type="dxa"/>
          </w:tcPr>
          <w:p w14:paraId="0FB9761C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5</w:t>
            </w:r>
          </w:p>
        </w:tc>
      </w:tr>
      <w:tr w:rsidR="00FB6ABC" w:rsidRPr="000A56E5" w14:paraId="56AD05BD" w14:textId="77777777" w:rsidTr="00806BC3">
        <w:trPr>
          <w:trHeight w:val="482"/>
        </w:trPr>
        <w:tc>
          <w:tcPr>
            <w:tcW w:w="1967" w:type="dxa"/>
          </w:tcPr>
          <w:p w14:paraId="445562B2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860" w:type="dxa"/>
          </w:tcPr>
          <w:p w14:paraId="77ED312C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3043" w:type="dxa"/>
            <w:vMerge/>
          </w:tcPr>
          <w:p w14:paraId="61846543" w14:textId="713EB901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F2D93FB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671" w:type="dxa"/>
          </w:tcPr>
          <w:p w14:paraId="0292D975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7</w:t>
            </w:r>
          </w:p>
        </w:tc>
      </w:tr>
      <w:tr w:rsidR="00FB6ABC" w:rsidRPr="000A56E5" w14:paraId="3087EC3C" w14:textId="77777777" w:rsidTr="00806BC3">
        <w:trPr>
          <w:trHeight w:val="482"/>
        </w:trPr>
        <w:tc>
          <w:tcPr>
            <w:tcW w:w="1967" w:type="dxa"/>
          </w:tcPr>
          <w:p w14:paraId="46C21242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860" w:type="dxa"/>
          </w:tcPr>
          <w:p w14:paraId="6BA64FDE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3043" w:type="dxa"/>
            <w:vMerge/>
          </w:tcPr>
          <w:p w14:paraId="6652F0CF" w14:textId="541FE6BC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6ED1B08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671" w:type="dxa"/>
          </w:tcPr>
          <w:p w14:paraId="2132AF9D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8</w:t>
            </w:r>
          </w:p>
        </w:tc>
      </w:tr>
      <w:tr w:rsidR="00FB6ABC" w:rsidRPr="000A56E5" w14:paraId="22BACB4A" w14:textId="77777777" w:rsidTr="00806BC3">
        <w:trPr>
          <w:trHeight w:val="482"/>
        </w:trPr>
        <w:tc>
          <w:tcPr>
            <w:tcW w:w="1967" w:type="dxa"/>
          </w:tcPr>
          <w:p w14:paraId="697E773C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860" w:type="dxa"/>
          </w:tcPr>
          <w:p w14:paraId="085B495F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3043" w:type="dxa"/>
            <w:vMerge/>
          </w:tcPr>
          <w:p w14:paraId="311A68B3" w14:textId="2D4F113F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D2F74CA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671" w:type="dxa"/>
          </w:tcPr>
          <w:p w14:paraId="00A05A74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1</w:t>
            </w:r>
          </w:p>
        </w:tc>
      </w:tr>
      <w:tr w:rsidR="00FB6ABC" w:rsidRPr="000A56E5" w14:paraId="537C14A7" w14:textId="77777777" w:rsidTr="00806BC3">
        <w:trPr>
          <w:trHeight w:val="482"/>
        </w:trPr>
        <w:tc>
          <w:tcPr>
            <w:tcW w:w="1967" w:type="dxa"/>
          </w:tcPr>
          <w:p w14:paraId="7315A3BB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860" w:type="dxa"/>
          </w:tcPr>
          <w:p w14:paraId="3967107D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3043" w:type="dxa"/>
            <w:vMerge/>
          </w:tcPr>
          <w:p w14:paraId="41F06AB8" w14:textId="15FD82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F3AF07B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671" w:type="dxa"/>
          </w:tcPr>
          <w:p w14:paraId="53287E24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1</w:t>
            </w:r>
          </w:p>
        </w:tc>
      </w:tr>
      <w:tr w:rsidR="00FB6ABC" w:rsidRPr="000A56E5" w14:paraId="63D36383" w14:textId="77777777" w:rsidTr="00806BC3">
        <w:trPr>
          <w:trHeight w:val="482"/>
        </w:trPr>
        <w:tc>
          <w:tcPr>
            <w:tcW w:w="1967" w:type="dxa"/>
          </w:tcPr>
          <w:p w14:paraId="5A3121E2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860" w:type="dxa"/>
          </w:tcPr>
          <w:p w14:paraId="600B13A1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3043" w:type="dxa"/>
            <w:vMerge/>
          </w:tcPr>
          <w:p w14:paraId="23FCF389" w14:textId="5B9D31DA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A17A5C3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671" w:type="dxa"/>
          </w:tcPr>
          <w:p w14:paraId="383EFF42" w14:textId="77777777" w:rsidR="00FB6ABC" w:rsidRPr="000A56E5" w:rsidRDefault="00FB6ABC" w:rsidP="00547616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3</w:t>
            </w:r>
          </w:p>
        </w:tc>
      </w:tr>
    </w:tbl>
    <w:p w14:paraId="03C8165E" w14:textId="3F9D7EF1" w:rsidR="00E96389" w:rsidRPr="000A56E5" w:rsidRDefault="00E96389" w:rsidP="00E96389">
      <w:pPr>
        <w:rPr>
          <w:rFonts w:ascii="Times New Roman" w:hAnsi="Times New Roman" w:cs="Times New Roman"/>
        </w:rPr>
      </w:pPr>
    </w:p>
    <w:p w14:paraId="4A2A70A6" w14:textId="1EF6E991" w:rsidR="00747C4B" w:rsidRPr="000A56E5" w:rsidRDefault="00747C4B" w:rsidP="00E96389">
      <w:pPr>
        <w:rPr>
          <w:rFonts w:ascii="Times New Roman" w:hAnsi="Times New Roman" w:cs="Times New Roman"/>
        </w:rPr>
      </w:pPr>
    </w:p>
    <w:p w14:paraId="016B201E" w14:textId="77777777" w:rsidR="00806BC3" w:rsidRPr="000A56E5" w:rsidRDefault="00806BC3" w:rsidP="00E96389">
      <w:pPr>
        <w:rPr>
          <w:rFonts w:ascii="Times New Roman" w:hAnsi="Times New Roman" w:cs="Times New Roman"/>
        </w:rPr>
      </w:pPr>
    </w:p>
    <w:tbl>
      <w:tblPr>
        <w:tblStyle w:val="TableGrid"/>
        <w:tblW w:w="9750" w:type="dxa"/>
        <w:tblLook w:val="04A0" w:firstRow="1" w:lastRow="0" w:firstColumn="1" w:lastColumn="0" w:noHBand="0" w:noVBand="1"/>
      </w:tblPr>
      <w:tblGrid>
        <w:gridCol w:w="1948"/>
        <w:gridCol w:w="1849"/>
        <w:gridCol w:w="2890"/>
        <w:gridCol w:w="1409"/>
        <w:gridCol w:w="1654"/>
      </w:tblGrid>
      <w:tr w:rsidR="00806BC3" w:rsidRPr="000A56E5" w14:paraId="1C4890AA" w14:textId="77777777" w:rsidTr="00806BC3">
        <w:trPr>
          <w:trHeight w:val="738"/>
        </w:trPr>
        <w:tc>
          <w:tcPr>
            <w:tcW w:w="1948" w:type="dxa"/>
          </w:tcPr>
          <w:p w14:paraId="09575419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Alleles</w:t>
            </w:r>
          </w:p>
          <w:p w14:paraId="2C005F92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7641F222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Core Sequence</w:t>
            </w:r>
          </w:p>
          <w:p w14:paraId="0DB64633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0" w:type="dxa"/>
          </w:tcPr>
          <w:p w14:paraId="5AF30540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ptide</w:t>
            </w:r>
          </w:p>
          <w:p w14:paraId="24AFD763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381D4EAE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Score</w:t>
            </w:r>
          </w:p>
          <w:p w14:paraId="08E6C809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5760284D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rcentile rank</w:t>
            </w:r>
          </w:p>
          <w:p w14:paraId="1894B74C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</w:tr>
      <w:tr w:rsidR="00FB6ABC" w:rsidRPr="000A56E5" w14:paraId="328A779E" w14:textId="77777777" w:rsidTr="00806BC3">
        <w:trPr>
          <w:trHeight w:val="491"/>
        </w:trPr>
        <w:tc>
          <w:tcPr>
            <w:tcW w:w="1948" w:type="dxa"/>
          </w:tcPr>
          <w:p w14:paraId="4E154B36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49" w:type="dxa"/>
          </w:tcPr>
          <w:p w14:paraId="79BE012C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LPGLLYPQ</w:t>
            </w:r>
          </w:p>
        </w:tc>
        <w:tc>
          <w:tcPr>
            <w:tcW w:w="2890" w:type="dxa"/>
            <w:vMerge w:val="restart"/>
          </w:tcPr>
          <w:p w14:paraId="16BA5AB6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AGGKLPGLLYPQASL</w:t>
            </w:r>
          </w:p>
          <w:p w14:paraId="093FE083" w14:textId="774390C8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7294A7E0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654" w:type="dxa"/>
          </w:tcPr>
          <w:p w14:paraId="4BF9359C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0</w:t>
            </w:r>
          </w:p>
        </w:tc>
      </w:tr>
      <w:tr w:rsidR="00FB6ABC" w:rsidRPr="000A56E5" w14:paraId="0F073840" w14:textId="77777777" w:rsidTr="00806BC3">
        <w:trPr>
          <w:trHeight w:val="491"/>
        </w:trPr>
        <w:tc>
          <w:tcPr>
            <w:tcW w:w="1948" w:type="dxa"/>
          </w:tcPr>
          <w:p w14:paraId="051BA8FE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849" w:type="dxa"/>
          </w:tcPr>
          <w:p w14:paraId="2E8B8002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LPGLLYPQ</w:t>
            </w:r>
          </w:p>
        </w:tc>
        <w:tc>
          <w:tcPr>
            <w:tcW w:w="2890" w:type="dxa"/>
            <w:vMerge/>
          </w:tcPr>
          <w:p w14:paraId="38BA9C27" w14:textId="30DFD9FC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6A054C52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654" w:type="dxa"/>
          </w:tcPr>
          <w:p w14:paraId="684DE2EB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1</w:t>
            </w:r>
          </w:p>
        </w:tc>
      </w:tr>
      <w:tr w:rsidR="00FB6ABC" w:rsidRPr="000A56E5" w14:paraId="3B8EC50E" w14:textId="77777777" w:rsidTr="00806BC3">
        <w:trPr>
          <w:trHeight w:val="491"/>
        </w:trPr>
        <w:tc>
          <w:tcPr>
            <w:tcW w:w="1948" w:type="dxa"/>
          </w:tcPr>
          <w:p w14:paraId="2305B1CA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49" w:type="dxa"/>
          </w:tcPr>
          <w:p w14:paraId="19CABB66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LPGLLYPQ</w:t>
            </w:r>
          </w:p>
        </w:tc>
        <w:tc>
          <w:tcPr>
            <w:tcW w:w="2890" w:type="dxa"/>
            <w:vMerge/>
          </w:tcPr>
          <w:p w14:paraId="1183EB75" w14:textId="20CC9F69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0CECB236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654" w:type="dxa"/>
          </w:tcPr>
          <w:p w14:paraId="6F7D78C3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3</w:t>
            </w:r>
          </w:p>
        </w:tc>
      </w:tr>
      <w:tr w:rsidR="00FB6ABC" w:rsidRPr="000A56E5" w14:paraId="100FFEB1" w14:textId="77777777" w:rsidTr="00806BC3">
        <w:trPr>
          <w:trHeight w:val="491"/>
        </w:trPr>
        <w:tc>
          <w:tcPr>
            <w:tcW w:w="1948" w:type="dxa"/>
          </w:tcPr>
          <w:p w14:paraId="6F2A796F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849" w:type="dxa"/>
          </w:tcPr>
          <w:p w14:paraId="475C2CEB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PGLLYPQA</w:t>
            </w:r>
          </w:p>
        </w:tc>
        <w:tc>
          <w:tcPr>
            <w:tcW w:w="2890" w:type="dxa"/>
            <w:vMerge/>
          </w:tcPr>
          <w:p w14:paraId="36341381" w14:textId="1340647A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06DD176E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654" w:type="dxa"/>
          </w:tcPr>
          <w:p w14:paraId="6AD88916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4</w:t>
            </w:r>
          </w:p>
        </w:tc>
      </w:tr>
      <w:tr w:rsidR="00FB6ABC" w:rsidRPr="000A56E5" w14:paraId="54B1EDD4" w14:textId="77777777" w:rsidTr="00806BC3">
        <w:trPr>
          <w:trHeight w:val="491"/>
        </w:trPr>
        <w:tc>
          <w:tcPr>
            <w:tcW w:w="1948" w:type="dxa"/>
          </w:tcPr>
          <w:p w14:paraId="50AA7CC7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849" w:type="dxa"/>
          </w:tcPr>
          <w:p w14:paraId="5151EFFA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GLLYPQAS</w:t>
            </w:r>
          </w:p>
        </w:tc>
        <w:tc>
          <w:tcPr>
            <w:tcW w:w="2890" w:type="dxa"/>
            <w:vMerge/>
          </w:tcPr>
          <w:p w14:paraId="4F702C80" w14:textId="3DEF428B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1D680CCF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654" w:type="dxa"/>
          </w:tcPr>
          <w:p w14:paraId="3BC020AA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6</w:t>
            </w:r>
          </w:p>
        </w:tc>
      </w:tr>
      <w:tr w:rsidR="00FB6ABC" w:rsidRPr="000A56E5" w14:paraId="2F3ADB15" w14:textId="77777777" w:rsidTr="00806BC3">
        <w:trPr>
          <w:trHeight w:val="491"/>
        </w:trPr>
        <w:tc>
          <w:tcPr>
            <w:tcW w:w="1948" w:type="dxa"/>
          </w:tcPr>
          <w:p w14:paraId="48FDB036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849" w:type="dxa"/>
          </w:tcPr>
          <w:p w14:paraId="7C65161B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PGLLYPQA</w:t>
            </w:r>
          </w:p>
        </w:tc>
        <w:tc>
          <w:tcPr>
            <w:tcW w:w="2890" w:type="dxa"/>
            <w:vMerge/>
          </w:tcPr>
          <w:p w14:paraId="4D0E1087" w14:textId="0512BEBF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2F9CFBA9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4" w:type="dxa"/>
          </w:tcPr>
          <w:p w14:paraId="346F5C76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7</w:t>
            </w:r>
          </w:p>
        </w:tc>
      </w:tr>
      <w:tr w:rsidR="00FB6ABC" w:rsidRPr="000A56E5" w14:paraId="53A92B42" w14:textId="77777777" w:rsidTr="00806BC3">
        <w:trPr>
          <w:trHeight w:val="491"/>
        </w:trPr>
        <w:tc>
          <w:tcPr>
            <w:tcW w:w="1948" w:type="dxa"/>
          </w:tcPr>
          <w:p w14:paraId="7FF381A7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849" w:type="dxa"/>
          </w:tcPr>
          <w:p w14:paraId="23049960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PGLLYPQA</w:t>
            </w:r>
          </w:p>
        </w:tc>
        <w:tc>
          <w:tcPr>
            <w:tcW w:w="2890" w:type="dxa"/>
            <w:vMerge/>
          </w:tcPr>
          <w:p w14:paraId="027CCECC" w14:textId="5841854B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09161033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654" w:type="dxa"/>
          </w:tcPr>
          <w:p w14:paraId="2E782ED3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7</w:t>
            </w:r>
          </w:p>
        </w:tc>
      </w:tr>
      <w:tr w:rsidR="00FB6ABC" w:rsidRPr="000A56E5" w14:paraId="18ABA7A5" w14:textId="77777777" w:rsidTr="00806BC3">
        <w:trPr>
          <w:trHeight w:val="491"/>
        </w:trPr>
        <w:tc>
          <w:tcPr>
            <w:tcW w:w="1948" w:type="dxa"/>
          </w:tcPr>
          <w:p w14:paraId="1BED7309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849" w:type="dxa"/>
          </w:tcPr>
          <w:p w14:paraId="74B8DA9B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LLYPQASL</w:t>
            </w:r>
          </w:p>
        </w:tc>
        <w:tc>
          <w:tcPr>
            <w:tcW w:w="2890" w:type="dxa"/>
            <w:vMerge/>
          </w:tcPr>
          <w:p w14:paraId="72A76504" w14:textId="0880E939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1ADB3C46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654" w:type="dxa"/>
          </w:tcPr>
          <w:p w14:paraId="67A3F99B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9</w:t>
            </w:r>
          </w:p>
        </w:tc>
      </w:tr>
    </w:tbl>
    <w:p w14:paraId="08497416" w14:textId="2EEE8DA0" w:rsidR="00E96389" w:rsidRPr="000A56E5" w:rsidRDefault="00E96389" w:rsidP="00E96389">
      <w:pPr>
        <w:rPr>
          <w:rFonts w:ascii="Times New Roman" w:hAnsi="Times New Roman" w:cs="Times New Roman"/>
        </w:rPr>
      </w:pPr>
    </w:p>
    <w:p w14:paraId="10BC0A58" w14:textId="59306426" w:rsidR="00E96389" w:rsidRPr="000A56E5" w:rsidRDefault="00E96389" w:rsidP="00E96389">
      <w:pPr>
        <w:rPr>
          <w:rFonts w:ascii="Times New Roman" w:hAnsi="Times New Roman" w:cs="Times New Roman"/>
        </w:rPr>
      </w:pPr>
    </w:p>
    <w:p w14:paraId="307EE976" w14:textId="77777777" w:rsidR="00747C4B" w:rsidRPr="000A56E5" w:rsidRDefault="00747C4B" w:rsidP="00E96389">
      <w:pPr>
        <w:rPr>
          <w:rFonts w:ascii="Times New Roman" w:hAnsi="Times New Roman" w:cs="Times New Roman"/>
        </w:rPr>
      </w:pPr>
    </w:p>
    <w:tbl>
      <w:tblPr>
        <w:tblStyle w:val="TableGrid"/>
        <w:tblW w:w="9622" w:type="dxa"/>
        <w:tblLook w:val="04A0" w:firstRow="1" w:lastRow="0" w:firstColumn="1" w:lastColumn="0" w:noHBand="0" w:noVBand="1"/>
      </w:tblPr>
      <w:tblGrid>
        <w:gridCol w:w="1890"/>
        <w:gridCol w:w="1890"/>
        <w:gridCol w:w="2879"/>
        <w:gridCol w:w="1357"/>
        <w:gridCol w:w="1606"/>
      </w:tblGrid>
      <w:tr w:rsidR="00806BC3" w:rsidRPr="000A56E5" w14:paraId="3631EACC" w14:textId="77777777" w:rsidTr="00806BC3">
        <w:trPr>
          <w:trHeight w:val="734"/>
        </w:trPr>
        <w:tc>
          <w:tcPr>
            <w:tcW w:w="1890" w:type="dxa"/>
          </w:tcPr>
          <w:p w14:paraId="31D13509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Alleles</w:t>
            </w:r>
          </w:p>
          <w:p w14:paraId="7B353050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1EC6A38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Core Sequence</w:t>
            </w:r>
          </w:p>
          <w:p w14:paraId="48A3694C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9" w:type="dxa"/>
          </w:tcPr>
          <w:p w14:paraId="25B3C46B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ptide</w:t>
            </w:r>
          </w:p>
          <w:p w14:paraId="400B667F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</w:tcPr>
          <w:p w14:paraId="7C830566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Score</w:t>
            </w:r>
          </w:p>
          <w:p w14:paraId="1067E078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</w:tcPr>
          <w:p w14:paraId="497313AA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rcentile rank</w:t>
            </w:r>
          </w:p>
          <w:p w14:paraId="7C1B1642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</w:tr>
      <w:tr w:rsidR="00FB6ABC" w:rsidRPr="000A56E5" w14:paraId="68C6ADF5" w14:textId="77777777" w:rsidTr="00806BC3">
        <w:trPr>
          <w:trHeight w:val="489"/>
        </w:trPr>
        <w:tc>
          <w:tcPr>
            <w:tcW w:w="1890" w:type="dxa"/>
          </w:tcPr>
          <w:p w14:paraId="254A341C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890" w:type="dxa"/>
          </w:tcPr>
          <w:p w14:paraId="39601EEC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ASGGSFEG</w:t>
            </w:r>
          </w:p>
        </w:tc>
        <w:tc>
          <w:tcPr>
            <w:tcW w:w="2879" w:type="dxa"/>
            <w:vMerge w:val="restart"/>
          </w:tcPr>
          <w:p w14:paraId="1C18EECB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AKGPDLASGGSFEG</w:t>
            </w:r>
          </w:p>
          <w:p w14:paraId="378F1FF9" w14:textId="43546CF8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</w:tcPr>
          <w:p w14:paraId="08CA5DF0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606" w:type="dxa"/>
          </w:tcPr>
          <w:p w14:paraId="568288CB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77</w:t>
            </w:r>
          </w:p>
        </w:tc>
      </w:tr>
      <w:tr w:rsidR="00FB6ABC" w:rsidRPr="000A56E5" w14:paraId="6A3D0647" w14:textId="77777777" w:rsidTr="00806BC3">
        <w:trPr>
          <w:trHeight w:val="489"/>
        </w:trPr>
        <w:tc>
          <w:tcPr>
            <w:tcW w:w="1890" w:type="dxa"/>
          </w:tcPr>
          <w:p w14:paraId="290C8485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890" w:type="dxa"/>
          </w:tcPr>
          <w:p w14:paraId="72999CAA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DLASGGSF</w:t>
            </w:r>
          </w:p>
        </w:tc>
        <w:tc>
          <w:tcPr>
            <w:tcW w:w="2879" w:type="dxa"/>
            <w:vMerge/>
          </w:tcPr>
          <w:p w14:paraId="0A1C1554" w14:textId="54D575E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</w:tcPr>
          <w:p w14:paraId="726AFCD2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606" w:type="dxa"/>
          </w:tcPr>
          <w:p w14:paraId="0D72052B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78</w:t>
            </w:r>
          </w:p>
        </w:tc>
      </w:tr>
      <w:tr w:rsidR="00FB6ABC" w:rsidRPr="000A56E5" w14:paraId="5E690F6A" w14:textId="77777777" w:rsidTr="00806BC3">
        <w:trPr>
          <w:trHeight w:val="489"/>
        </w:trPr>
        <w:tc>
          <w:tcPr>
            <w:tcW w:w="1890" w:type="dxa"/>
          </w:tcPr>
          <w:p w14:paraId="4226D2D2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890" w:type="dxa"/>
          </w:tcPr>
          <w:p w14:paraId="343A820D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ASGGSFEG</w:t>
            </w:r>
          </w:p>
        </w:tc>
        <w:tc>
          <w:tcPr>
            <w:tcW w:w="2879" w:type="dxa"/>
            <w:vMerge/>
          </w:tcPr>
          <w:p w14:paraId="439BFBD9" w14:textId="7AA2DD1C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</w:tcPr>
          <w:p w14:paraId="5219867A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606" w:type="dxa"/>
          </w:tcPr>
          <w:p w14:paraId="3848DD93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7</w:t>
            </w:r>
          </w:p>
        </w:tc>
      </w:tr>
      <w:tr w:rsidR="00FB6ABC" w:rsidRPr="000A56E5" w14:paraId="605D0A2C" w14:textId="77777777" w:rsidTr="00806BC3">
        <w:trPr>
          <w:trHeight w:val="489"/>
        </w:trPr>
        <w:tc>
          <w:tcPr>
            <w:tcW w:w="1890" w:type="dxa"/>
          </w:tcPr>
          <w:p w14:paraId="7F814C7E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890" w:type="dxa"/>
          </w:tcPr>
          <w:p w14:paraId="14EDE107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ASGGSFEG</w:t>
            </w:r>
          </w:p>
        </w:tc>
        <w:tc>
          <w:tcPr>
            <w:tcW w:w="2879" w:type="dxa"/>
            <w:vMerge/>
          </w:tcPr>
          <w:p w14:paraId="04DE7F0C" w14:textId="2FA48E91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</w:tcPr>
          <w:p w14:paraId="66BC96FF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606" w:type="dxa"/>
          </w:tcPr>
          <w:p w14:paraId="6BF991D8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8</w:t>
            </w:r>
          </w:p>
        </w:tc>
      </w:tr>
      <w:tr w:rsidR="00FB6ABC" w:rsidRPr="000A56E5" w14:paraId="4320E7CF" w14:textId="77777777" w:rsidTr="00806BC3">
        <w:trPr>
          <w:trHeight w:val="489"/>
        </w:trPr>
        <w:tc>
          <w:tcPr>
            <w:tcW w:w="1890" w:type="dxa"/>
          </w:tcPr>
          <w:p w14:paraId="6C5C19D1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890" w:type="dxa"/>
          </w:tcPr>
          <w:p w14:paraId="0020CC45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GPDLASGG</w:t>
            </w:r>
          </w:p>
        </w:tc>
        <w:tc>
          <w:tcPr>
            <w:tcW w:w="2879" w:type="dxa"/>
            <w:vMerge/>
          </w:tcPr>
          <w:p w14:paraId="054922F3" w14:textId="12AF76F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</w:tcPr>
          <w:p w14:paraId="61CE7A60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606" w:type="dxa"/>
          </w:tcPr>
          <w:p w14:paraId="4939A2A1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1</w:t>
            </w:r>
          </w:p>
        </w:tc>
      </w:tr>
      <w:tr w:rsidR="00FB6ABC" w:rsidRPr="000A56E5" w14:paraId="09EE31A1" w14:textId="77777777" w:rsidTr="00806BC3">
        <w:trPr>
          <w:trHeight w:val="489"/>
        </w:trPr>
        <w:tc>
          <w:tcPr>
            <w:tcW w:w="1890" w:type="dxa"/>
          </w:tcPr>
          <w:p w14:paraId="6069CA90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890" w:type="dxa"/>
          </w:tcPr>
          <w:p w14:paraId="27432CC2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DLASGGSFE</w:t>
            </w:r>
          </w:p>
        </w:tc>
        <w:tc>
          <w:tcPr>
            <w:tcW w:w="2879" w:type="dxa"/>
            <w:vMerge/>
          </w:tcPr>
          <w:p w14:paraId="5718E40B" w14:textId="5392385A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</w:tcPr>
          <w:p w14:paraId="70F16477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606" w:type="dxa"/>
          </w:tcPr>
          <w:p w14:paraId="77A82DB3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3</w:t>
            </w:r>
          </w:p>
        </w:tc>
      </w:tr>
      <w:tr w:rsidR="00FB6ABC" w:rsidRPr="000A56E5" w14:paraId="1DA444F5" w14:textId="77777777" w:rsidTr="00806BC3">
        <w:trPr>
          <w:trHeight w:val="489"/>
        </w:trPr>
        <w:tc>
          <w:tcPr>
            <w:tcW w:w="1890" w:type="dxa"/>
          </w:tcPr>
          <w:p w14:paraId="11F29BDF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90" w:type="dxa"/>
          </w:tcPr>
          <w:p w14:paraId="0CE8980A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ASGGSFEG</w:t>
            </w:r>
          </w:p>
        </w:tc>
        <w:tc>
          <w:tcPr>
            <w:tcW w:w="2879" w:type="dxa"/>
            <w:vMerge/>
          </w:tcPr>
          <w:p w14:paraId="521D65DD" w14:textId="6FE2BABB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</w:tcPr>
          <w:p w14:paraId="4CD9ABE5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606" w:type="dxa"/>
          </w:tcPr>
          <w:p w14:paraId="55A45D83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5</w:t>
            </w:r>
          </w:p>
        </w:tc>
      </w:tr>
      <w:tr w:rsidR="00FB6ABC" w:rsidRPr="000A56E5" w14:paraId="47AF3512" w14:textId="77777777" w:rsidTr="00806BC3">
        <w:trPr>
          <w:trHeight w:val="489"/>
        </w:trPr>
        <w:tc>
          <w:tcPr>
            <w:tcW w:w="1890" w:type="dxa"/>
          </w:tcPr>
          <w:p w14:paraId="41F620BA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90" w:type="dxa"/>
          </w:tcPr>
          <w:p w14:paraId="1B2E5812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ASGGSFEG</w:t>
            </w:r>
          </w:p>
        </w:tc>
        <w:tc>
          <w:tcPr>
            <w:tcW w:w="2879" w:type="dxa"/>
            <w:vMerge/>
          </w:tcPr>
          <w:p w14:paraId="5BF576E4" w14:textId="51B2C8B4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</w:tcPr>
          <w:p w14:paraId="72DEE630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606" w:type="dxa"/>
          </w:tcPr>
          <w:p w14:paraId="6C31A5B6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5</w:t>
            </w:r>
          </w:p>
        </w:tc>
      </w:tr>
    </w:tbl>
    <w:p w14:paraId="48D79CAD" w14:textId="12A27131" w:rsidR="00E05535" w:rsidRPr="000A56E5" w:rsidRDefault="00E05535" w:rsidP="00E05535">
      <w:pPr>
        <w:rPr>
          <w:rFonts w:ascii="Times New Roman" w:hAnsi="Times New Roman" w:cs="Times New Roman"/>
        </w:rPr>
      </w:pPr>
    </w:p>
    <w:p w14:paraId="7CDD1E31" w14:textId="340961A9" w:rsidR="00E05535" w:rsidRPr="000A56E5" w:rsidRDefault="00E05535" w:rsidP="00E05535">
      <w:pPr>
        <w:rPr>
          <w:rFonts w:ascii="Times New Roman" w:hAnsi="Times New Roman" w:cs="Times New Roman"/>
        </w:rPr>
      </w:pPr>
    </w:p>
    <w:p w14:paraId="66F46A28" w14:textId="49997199" w:rsidR="00747C4B" w:rsidRPr="000A56E5" w:rsidRDefault="00747C4B" w:rsidP="00E05535">
      <w:pPr>
        <w:rPr>
          <w:rFonts w:ascii="Times New Roman" w:hAnsi="Times New Roman" w:cs="Times New Roman"/>
        </w:rPr>
      </w:pPr>
    </w:p>
    <w:p w14:paraId="1EA7D818" w14:textId="2819DE92" w:rsidR="00747C4B" w:rsidRPr="000A56E5" w:rsidRDefault="00747C4B" w:rsidP="00E05535">
      <w:pPr>
        <w:rPr>
          <w:rFonts w:ascii="Times New Roman" w:hAnsi="Times New Roman" w:cs="Times New Roman"/>
        </w:rPr>
      </w:pPr>
    </w:p>
    <w:p w14:paraId="037C5651" w14:textId="77777777" w:rsidR="00747C4B" w:rsidRPr="000A56E5" w:rsidRDefault="00747C4B" w:rsidP="00E05535">
      <w:pPr>
        <w:rPr>
          <w:rFonts w:ascii="Times New Roman" w:hAnsi="Times New Roman" w:cs="Times New Roman"/>
        </w:rPr>
      </w:pPr>
    </w:p>
    <w:tbl>
      <w:tblPr>
        <w:tblStyle w:val="TableGrid"/>
        <w:tblW w:w="9774" w:type="dxa"/>
        <w:tblLook w:val="04A0" w:firstRow="1" w:lastRow="0" w:firstColumn="1" w:lastColumn="0" w:noHBand="0" w:noVBand="1"/>
      </w:tblPr>
      <w:tblGrid>
        <w:gridCol w:w="1945"/>
        <w:gridCol w:w="1837"/>
        <w:gridCol w:w="2938"/>
        <w:gridCol w:w="1403"/>
        <w:gridCol w:w="1651"/>
      </w:tblGrid>
      <w:tr w:rsidR="00806BC3" w:rsidRPr="000A56E5" w14:paraId="60B0C369" w14:textId="77777777" w:rsidTr="00806BC3">
        <w:trPr>
          <w:trHeight w:val="714"/>
        </w:trPr>
        <w:tc>
          <w:tcPr>
            <w:tcW w:w="1945" w:type="dxa"/>
          </w:tcPr>
          <w:p w14:paraId="48A66E69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Alleles</w:t>
            </w:r>
          </w:p>
          <w:p w14:paraId="1AACD0C6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33E681F2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Core Sequence</w:t>
            </w:r>
          </w:p>
          <w:p w14:paraId="72B08FAE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8" w:type="dxa"/>
          </w:tcPr>
          <w:p w14:paraId="2D13E58D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ptide</w:t>
            </w:r>
          </w:p>
          <w:p w14:paraId="7A84FD7E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</w:tcPr>
          <w:p w14:paraId="6F5A1462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Score</w:t>
            </w:r>
          </w:p>
          <w:p w14:paraId="5AFDD191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</w:tcPr>
          <w:p w14:paraId="6DCCDC59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rcentile rank</w:t>
            </w:r>
          </w:p>
          <w:p w14:paraId="565D9F2F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</w:tr>
      <w:tr w:rsidR="00FB6ABC" w:rsidRPr="000A56E5" w14:paraId="074ECF4E" w14:textId="77777777" w:rsidTr="00806BC3">
        <w:trPr>
          <w:trHeight w:val="475"/>
        </w:trPr>
        <w:tc>
          <w:tcPr>
            <w:tcW w:w="1945" w:type="dxa"/>
          </w:tcPr>
          <w:p w14:paraId="5D9643F7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37" w:type="dxa"/>
          </w:tcPr>
          <w:p w14:paraId="129FF011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LPGLLYPQ</w:t>
            </w:r>
          </w:p>
        </w:tc>
        <w:tc>
          <w:tcPr>
            <w:tcW w:w="2938" w:type="dxa"/>
            <w:vMerge w:val="restart"/>
          </w:tcPr>
          <w:p w14:paraId="5F24DAAC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AAGGKLPGLLYPQAS</w:t>
            </w:r>
          </w:p>
          <w:p w14:paraId="1CC9865B" w14:textId="4A64147C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</w:tcPr>
          <w:p w14:paraId="7A342427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651" w:type="dxa"/>
          </w:tcPr>
          <w:p w14:paraId="3D5BD6DE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7</w:t>
            </w:r>
          </w:p>
        </w:tc>
      </w:tr>
      <w:tr w:rsidR="00FB6ABC" w:rsidRPr="000A56E5" w14:paraId="2BE550C2" w14:textId="77777777" w:rsidTr="00806BC3">
        <w:trPr>
          <w:trHeight w:val="475"/>
        </w:trPr>
        <w:tc>
          <w:tcPr>
            <w:tcW w:w="1945" w:type="dxa"/>
          </w:tcPr>
          <w:p w14:paraId="75738FD7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837" w:type="dxa"/>
          </w:tcPr>
          <w:p w14:paraId="71EBBF5C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LPGLLYPQ</w:t>
            </w:r>
          </w:p>
        </w:tc>
        <w:tc>
          <w:tcPr>
            <w:tcW w:w="2938" w:type="dxa"/>
            <w:vMerge/>
          </w:tcPr>
          <w:p w14:paraId="7C191BC3" w14:textId="333A503C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</w:tcPr>
          <w:p w14:paraId="6A4B050B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651" w:type="dxa"/>
          </w:tcPr>
          <w:p w14:paraId="5B0D64EA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2</w:t>
            </w:r>
          </w:p>
        </w:tc>
      </w:tr>
      <w:tr w:rsidR="00FB6ABC" w:rsidRPr="000A56E5" w14:paraId="75A1336D" w14:textId="77777777" w:rsidTr="00806BC3">
        <w:trPr>
          <w:trHeight w:val="475"/>
        </w:trPr>
        <w:tc>
          <w:tcPr>
            <w:tcW w:w="1945" w:type="dxa"/>
          </w:tcPr>
          <w:p w14:paraId="1757DD99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37" w:type="dxa"/>
          </w:tcPr>
          <w:p w14:paraId="3362E05B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2938" w:type="dxa"/>
            <w:vMerge/>
          </w:tcPr>
          <w:p w14:paraId="7345D3D4" w14:textId="6E302B88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</w:tcPr>
          <w:p w14:paraId="58DC64E0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651" w:type="dxa"/>
          </w:tcPr>
          <w:p w14:paraId="1A16BEC4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3</w:t>
            </w:r>
          </w:p>
        </w:tc>
      </w:tr>
      <w:tr w:rsidR="00FB6ABC" w:rsidRPr="000A56E5" w14:paraId="55B7E979" w14:textId="77777777" w:rsidTr="00806BC3">
        <w:trPr>
          <w:trHeight w:val="475"/>
        </w:trPr>
        <w:tc>
          <w:tcPr>
            <w:tcW w:w="1945" w:type="dxa"/>
          </w:tcPr>
          <w:p w14:paraId="443ECEB7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837" w:type="dxa"/>
          </w:tcPr>
          <w:p w14:paraId="31929FC0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LPGLLYPQ</w:t>
            </w:r>
          </w:p>
        </w:tc>
        <w:tc>
          <w:tcPr>
            <w:tcW w:w="2938" w:type="dxa"/>
            <w:vMerge/>
          </w:tcPr>
          <w:p w14:paraId="61074E35" w14:textId="7DDC74BA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</w:tcPr>
          <w:p w14:paraId="70502FB4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651" w:type="dxa"/>
          </w:tcPr>
          <w:p w14:paraId="4F42EE2C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3</w:t>
            </w:r>
          </w:p>
        </w:tc>
      </w:tr>
      <w:tr w:rsidR="00FB6ABC" w:rsidRPr="000A56E5" w14:paraId="1BA67CA0" w14:textId="77777777" w:rsidTr="00806BC3">
        <w:trPr>
          <w:trHeight w:val="475"/>
        </w:trPr>
        <w:tc>
          <w:tcPr>
            <w:tcW w:w="1945" w:type="dxa"/>
          </w:tcPr>
          <w:p w14:paraId="0B84987C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837" w:type="dxa"/>
          </w:tcPr>
          <w:p w14:paraId="7C1B52E6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2938" w:type="dxa"/>
            <w:vMerge/>
          </w:tcPr>
          <w:p w14:paraId="3F483552" w14:textId="34BDBBC9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</w:tcPr>
          <w:p w14:paraId="503256B1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651" w:type="dxa"/>
          </w:tcPr>
          <w:p w14:paraId="36349E37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5</w:t>
            </w:r>
          </w:p>
        </w:tc>
      </w:tr>
      <w:tr w:rsidR="00FB6ABC" w:rsidRPr="000A56E5" w14:paraId="1CD5AC06" w14:textId="77777777" w:rsidTr="00806BC3">
        <w:trPr>
          <w:trHeight w:val="475"/>
        </w:trPr>
        <w:tc>
          <w:tcPr>
            <w:tcW w:w="1945" w:type="dxa"/>
          </w:tcPr>
          <w:p w14:paraId="5D07B507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837" w:type="dxa"/>
          </w:tcPr>
          <w:p w14:paraId="2A1DEF49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2938" w:type="dxa"/>
            <w:vMerge/>
          </w:tcPr>
          <w:p w14:paraId="59717EDD" w14:textId="382D4E92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</w:tcPr>
          <w:p w14:paraId="721CB8BA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651" w:type="dxa"/>
          </w:tcPr>
          <w:p w14:paraId="52E7AC9C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6</w:t>
            </w:r>
          </w:p>
        </w:tc>
      </w:tr>
      <w:tr w:rsidR="00FB6ABC" w:rsidRPr="000A56E5" w14:paraId="1F3CD2B6" w14:textId="77777777" w:rsidTr="00806BC3">
        <w:trPr>
          <w:trHeight w:val="475"/>
        </w:trPr>
        <w:tc>
          <w:tcPr>
            <w:tcW w:w="1945" w:type="dxa"/>
          </w:tcPr>
          <w:p w14:paraId="4C35235E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837" w:type="dxa"/>
          </w:tcPr>
          <w:p w14:paraId="07B2356B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LPGLLYPQ</w:t>
            </w:r>
          </w:p>
        </w:tc>
        <w:tc>
          <w:tcPr>
            <w:tcW w:w="2938" w:type="dxa"/>
            <w:vMerge/>
          </w:tcPr>
          <w:p w14:paraId="5AB801EB" w14:textId="265223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</w:tcPr>
          <w:p w14:paraId="602E691D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51" w:type="dxa"/>
          </w:tcPr>
          <w:p w14:paraId="6F836815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7</w:t>
            </w:r>
          </w:p>
        </w:tc>
      </w:tr>
      <w:tr w:rsidR="00FB6ABC" w:rsidRPr="000A56E5" w14:paraId="3119F674" w14:textId="77777777" w:rsidTr="00806BC3">
        <w:trPr>
          <w:trHeight w:val="475"/>
        </w:trPr>
        <w:tc>
          <w:tcPr>
            <w:tcW w:w="1945" w:type="dxa"/>
          </w:tcPr>
          <w:p w14:paraId="7B6C44F0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837" w:type="dxa"/>
          </w:tcPr>
          <w:p w14:paraId="42BADD0A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</w:t>
            </w:r>
          </w:p>
        </w:tc>
        <w:tc>
          <w:tcPr>
            <w:tcW w:w="2938" w:type="dxa"/>
            <w:vMerge/>
          </w:tcPr>
          <w:p w14:paraId="15BEA4DF" w14:textId="7AB61483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</w:tcPr>
          <w:p w14:paraId="4DC7C97D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651" w:type="dxa"/>
          </w:tcPr>
          <w:p w14:paraId="0489AF62" w14:textId="488D444D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9</w:t>
            </w:r>
          </w:p>
        </w:tc>
      </w:tr>
    </w:tbl>
    <w:p w14:paraId="4189CFE2" w14:textId="6FC57D0E" w:rsidR="000D47C1" w:rsidRPr="000A56E5" w:rsidRDefault="000D47C1" w:rsidP="00E05535">
      <w:pPr>
        <w:rPr>
          <w:rFonts w:ascii="Times New Roman" w:hAnsi="Times New Roman" w:cs="Times New Roman"/>
        </w:rPr>
      </w:pPr>
    </w:p>
    <w:p w14:paraId="065B78A0" w14:textId="7E2F5362" w:rsidR="00A43AC2" w:rsidRPr="000A56E5" w:rsidRDefault="00A43AC2" w:rsidP="00E05535">
      <w:pPr>
        <w:rPr>
          <w:rFonts w:ascii="Times New Roman" w:hAnsi="Times New Roman" w:cs="Times New Roman"/>
        </w:rPr>
      </w:pPr>
    </w:p>
    <w:p w14:paraId="789EDED1" w14:textId="77777777" w:rsidR="00A43AC2" w:rsidRPr="000A56E5" w:rsidRDefault="00A43AC2" w:rsidP="00E05535">
      <w:pPr>
        <w:rPr>
          <w:rFonts w:ascii="Times New Roman" w:hAnsi="Times New Roman" w:cs="Times New Roman"/>
        </w:rPr>
      </w:pPr>
    </w:p>
    <w:tbl>
      <w:tblPr>
        <w:tblStyle w:val="TableGrid"/>
        <w:tblW w:w="9784" w:type="dxa"/>
        <w:tblLook w:val="04A0" w:firstRow="1" w:lastRow="0" w:firstColumn="1" w:lastColumn="0" w:noHBand="0" w:noVBand="1"/>
      </w:tblPr>
      <w:tblGrid>
        <w:gridCol w:w="1952"/>
        <w:gridCol w:w="1872"/>
        <w:gridCol w:w="2889"/>
        <w:gridCol w:w="1412"/>
        <w:gridCol w:w="1659"/>
      </w:tblGrid>
      <w:tr w:rsidR="00806BC3" w:rsidRPr="000A56E5" w14:paraId="0A0B892A" w14:textId="77777777" w:rsidTr="00806BC3">
        <w:trPr>
          <w:trHeight w:val="686"/>
        </w:trPr>
        <w:tc>
          <w:tcPr>
            <w:tcW w:w="1952" w:type="dxa"/>
          </w:tcPr>
          <w:p w14:paraId="5838F37D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Alleles</w:t>
            </w:r>
          </w:p>
          <w:p w14:paraId="6007E124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1BE1F6DA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Core Sequence</w:t>
            </w:r>
          </w:p>
          <w:p w14:paraId="414AA3DC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</w:tcPr>
          <w:p w14:paraId="46C7C703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ptide</w:t>
            </w:r>
          </w:p>
          <w:p w14:paraId="677D1246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792A924E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Score</w:t>
            </w:r>
          </w:p>
          <w:p w14:paraId="44330216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713BC0D4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rcentile rank</w:t>
            </w:r>
          </w:p>
          <w:p w14:paraId="73E3ED17" w14:textId="77777777" w:rsidR="00806BC3" w:rsidRPr="000A56E5" w:rsidRDefault="00806BC3" w:rsidP="00806BC3">
            <w:pPr>
              <w:rPr>
                <w:rFonts w:ascii="Times New Roman" w:hAnsi="Times New Roman" w:cs="Times New Roman"/>
              </w:rPr>
            </w:pPr>
          </w:p>
        </w:tc>
      </w:tr>
      <w:tr w:rsidR="00FB6ABC" w:rsidRPr="000A56E5" w14:paraId="18FFDF7D" w14:textId="77777777" w:rsidTr="00806BC3">
        <w:trPr>
          <w:trHeight w:val="457"/>
        </w:trPr>
        <w:tc>
          <w:tcPr>
            <w:tcW w:w="1952" w:type="dxa"/>
          </w:tcPr>
          <w:p w14:paraId="52EA87F1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bookmarkStart w:id="1" w:name="_Hlk172076393"/>
            <w:r w:rsidRPr="000A56E5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872" w:type="dxa"/>
          </w:tcPr>
          <w:p w14:paraId="446C1127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ASGGSFEG</w:t>
            </w:r>
          </w:p>
        </w:tc>
        <w:tc>
          <w:tcPr>
            <w:tcW w:w="2889" w:type="dxa"/>
            <w:vMerge w:val="restart"/>
          </w:tcPr>
          <w:p w14:paraId="46F77DD8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DLASGGSFEGKYSP</w:t>
            </w:r>
          </w:p>
          <w:p w14:paraId="00DAE3F5" w14:textId="47D15193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6867D8DC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248</w:t>
            </w:r>
          </w:p>
        </w:tc>
        <w:tc>
          <w:tcPr>
            <w:tcW w:w="1659" w:type="dxa"/>
          </w:tcPr>
          <w:p w14:paraId="72F76C3A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33</w:t>
            </w:r>
          </w:p>
        </w:tc>
      </w:tr>
      <w:bookmarkEnd w:id="1"/>
      <w:tr w:rsidR="00FB6ABC" w:rsidRPr="000A56E5" w14:paraId="6337EC30" w14:textId="77777777" w:rsidTr="00806BC3">
        <w:trPr>
          <w:trHeight w:val="457"/>
        </w:trPr>
        <w:tc>
          <w:tcPr>
            <w:tcW w:w="1952" w:type="dxa"/>
          </w:tcPr>
          <w:p w14:paraId="2B2D7FF9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872" w:type="dxa"/>
          </w:tcPr>
          <w:p w14:paraId="6C743A91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ASGGSFEG</w:t>
            </w:r>
          </w:p>
        </w:tc>
        <w:tc>
          <w:tcPr>
            <w:tcW w:w="2889" w:type="dxa"/>
            <w:vMerge/>
          </w:tcPr>
          <w:p w14:paraId="41F7B49A" w14:textId="59810DB3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56D84F63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659" w:type="dxa"/>
          </w:tcPr>
          <w:p w14:paraId="436A61D4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60</w:t>
            </w:r>
          </w:p>
        </w:tc>
      </w:tr>
      <w:tr w:rsidR="00FB6ABC" w:rsidRPr="000A56E5" w14:paraId="580ED0FF" w14:textId="77777777" w:rsidTr="00806BC3">
        <w:trPr>
          <w:trHeight w:val="457"/>
        </w:trPr>
        <w:tc>
          <w:tcPr>
            <w:tcW w:w="1952" w:type="dxa"/>
          </w:tcPr>
          <w:p w14:paraId="736CD609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872" w:type="dxa"/>
          </w:tcPr>
          <w:p w14:paraId="4EA86282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ASGGSFEG</w:t>
            </w:r>
          </w:p>
        </w:tc>
        <w:tc>
          <w:tcPr>
            <w:tcW w:w="2889" w:type="dxa"/>
            <w:vMerge/>
          </w:tcPr>
          <w:p w14:paraId="2CD7E3FA" w14:textId="46A9395F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7151C3FC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1659" w:type="dxa"/>
          </w:tcPr>
          <w:p w14:paraId="68D89667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79</w:t>
            </w:r>
          </w:p>
        </w:tc>
      </w:tr>
      <w:tr w:rsidR="00FB6ABC" w:rsidRPr="000A56E5" w14:paraId="671CBD93" w14:textId="77777777" w:rsidTr="00806BC3">
        <w:trPr>
          <w:trHeight w:val="457"/>
        </w:trPr>
        <w:tc>
          <w:tcPr>
            <w:tcW w:w="1952" w:type="dxa"/>
          </w:tcPr>
          <w:p w14:paraId="4B74AFD6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72" w:type="dxa"/>
          </w:tcPr>
          <w:p w14:paraId="64FDB1C5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ASGGSFEG</w:t>
            </w:r>
          </w:p>
        </w:tc>
        <w:tc>
          <w:tcPr>
            <w:tcW w:w="2889" w:type="dxa"/>
            <w:vMerge/>
          </w:tcPr>
          <w:p w14:paraId="7399B3D2" w14:textId="402996FB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6A9476A6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659" w:type="dxa"/>
          </w:tcPr>
          <w:p w14:paraId="5C98A5C7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0</w:t>
            </w:r>
          </w:p>
        </w:tc>
      </w:tr>
      <w:tr w:rsidR="00FB6ABC" w:rsidRPr="000A56E5" w14:paraId="3F3166D0" w14:textId="77777777" w:rsidTr="00806BC3">
        <w:trPr>
          <w:trHeight w:val="457"/>
        </w:trPr>
        <w:tc>
          <w:tcPr>
            <w:tcW w:w="1952" w:type="dxa"/>
          </w:tcPr>
          <w:p w14:paraId="54A19B06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72" w:type="dxa"/>
          </w:tcPr>
          <w:p w14:paraId="660D0385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ASGGSFEG</w:t>
            </w:r>
          </w:p>
        </w:tc>
        <w:tc>
          <w:tcPr>
            <w:tcW w:w="2889" w:type="dxa"/>
            <w:vMerge/>
          </w:tcPr>
          <w:p w14:paraId="1C4CEAC6" w14:textId="6DF5032D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4DD75F28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659" w:type="dxa"/>
          </w:tcPr>
          <w:p w14:paraId="5A6A6855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1</w:t>
            </w:r>
          </w:p>
        </w:tc>
      </w:tr>
      <w:tr w:rsidR="00FB6ABC" w:rsidRPr="000A56E5" w14:paraId="73B558F7" w14:textId="77777777" w:rsidTr="00806BC3">
        <w:trPr>
          <w:trHeight w:val="457"/>
        </w:trPr>
        <w:tc>
          <w:tcPr>
            <w:tcW w:w="1952" w:type="dxa"/>
          </w:tcPr>
          <w:p w14:paraId="6541FC8C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872" w:type="dxa"/>
          </w:tcPr>
          <w:p w14:paraId="36F3D8E6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ASGGSFEG</w:t>
            </w:r>
          </w:p>
        </w:tc>
        <w:tc>
          <w:tcPr>
            <w:tcW w:w="2889" w:type="dxa"/>
            <w:vMerge/>
          </w:tcPr>
          <w:p w14:paraId="43D4AE32" w14:textId="497853F2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512B884F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659" w:type="dxa"/>
          </w:tcPr>
          <w:p w14:paraId="0E1917DE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4</w:t>
            </w:r>
          </w:p>
        </w:tc>
      </w:tr>
      <w:tr w:rsidR="00FB6ABC" w:rsidRPr="000A56E5" w14:paraId="791BB538" w14:textId="77777777" w:rsidTr="00806BC3">
        <w:trPr>
          <w:trHeight w:val="457"/>
        </w:trPr>
        <w:tc>
          <w:tcPr>
            <w:tcW w:w="1952" w:type="dxa"/>
          </w:tcPr>
          <w:p w14:paraId="0F22FA36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872" w:type="dxa"/>
          </w:tcPr>
          <w:p w14:paraId="7C04B26A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ASGGSFEG</w:t>
            </w:r>
          </w:p>
        </w:tc>
        <w:tc>
          <w:tcPr>
            <w:tcW w:w="2889" w:type="dxa"/>
            <w:vMerge/>
          </w:tcPr>
          <w:p w14:paraId="5B3D8F08" w14:textId="1542D2B5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63A50FEE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659" w:type="dxa"/>
          </w:tcPr>
          <w:p w14:paraId="4E60F820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0</w:t>
            </w:r>
          </w:p>
        </w:tc>
      </w:tr>
      <w:tr w:rsidR="00FB6ABC" w:rsidRPr="000A56E5" w14:paraId="1573B6F9" w14:textId="77777777" w:rsidTr="00806BC3">
        <w:trPr>
          <w:trHeight w:val="457"/>
        </w:trPr>
        <w:tc>
          <w:tcPr>
            <w:tcW w:w="1952" w:type="dxa"/>
          </w:tcPr>
          <w:p w14:paraId="37041E21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872" w:type="dxa"/>
          </w:tcPr>
          <w:p w14:paraId="6961A7E0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ASGGSFEG</w:t>
            </w:r>
          </w:p>
        </w:tc>
        <w:tc>
          <w:tcPr>
            <w:tcW w:w="2889" w:type="dxa"/>
            <w:vMerge/>
          </w:tcPr>
          <w:p w14:paraId="627223A0" w14:textId="72A7B3F3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4FCD9681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659" w:type="dxa"/>
          </w:tcPr>
          <w:p w14:paraId="1D13A37D" w14:textId="77777777" w:rsidR="00FB6ABC" w:rsidRPr="000A56E5" w:rsidRDefault="00FB6ABC" w:rsidP="00806BC3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0</w:t>
            </w:r>
          </w:p>
        </w:tc>
      </w:tr>
    </w:tbl>
    <w:p w14:paraId="02FF8E18" w14:textId="20FAF381" w:rsidR="000D47C1" w:rsidRPr="000A56E5" w:rsidRDefault="000D47C1" w:rsidP="000D47C1">
      <w:pPr>
        <w:rPr>
          <w:rFonts w:ascii="Times New Roman" w:hAnsi="Times New Roman" w:cs="Times New Roman"/>
        </w:rPr>
      </w:pPr>
    </w:p>
    <w:p w14:paraId="565C6BF7" w14:textId="7799C2D5" w:rsidR="000D47C1" w:rsidRPr="000A56E5" w:rsidRDefault="000D47C1" w:rsidP="000D47C1">
      <w:pPr>
        <w:rPr>
          <w:rFonts w:ascii="Times New Roman" w:hAnsi="Times New Roman" w:cs="Times New Roman"/>
        </w:rPr>
      </w:pPr>
    </w:p>
    <w:p w14:paraId="60D45685" w14:textId="4D0810F2" w:rsidR="00747C4B" w:rsidRPr="000A56E5" w:rsidRDefault="00747C4B" w:rsidP="000D47C1">
      <w:pPr>
        <w:rPr>
          <w:rFonts w:ascii="Times New Roman" w:hAnsi="Times New Roman" w:cs="Times New Roman"/>
        </w:rPr>
      </w:pPr>
    </w:p>
    <w:p w14:paraId="497EEB94" w14:textId="25207A8A" w:rsidR="00747C4B" w:rsidRPr="000A56E5" w:rsidRDefault="00747C4B" w:rsidP="000D47C1">
      <w:pPr>
        <w:rPr>
          <w:rFonts w:ascii="Times New Roman" w:hAnsi="Times New Roman" w:cs="Times New Roman"/>
        </w:rPr>
      </w:pPr>
    </w:p>
    <w:p w14:paraId="6A09B794" w14:textId="77777777" w:rsidR="00747C4B" w:rsidRPr="000A56E5" w:rsidRDefault="00747C4B" w:rsidP="000D47C1">
      <w:pPr>
        <w:rPr>
          <w:rFonts w:ascii="Times New Roman" w:hAnsi="Times New Roman" w:cs="Times New Roman"/>
        </w:rPr>
      </w:pPr>
    </w:p>
    <w:tbl>
      <w:tblPr>
        <w:tblStyle w:val="TableGrid"/>
        <w:tblW w:w="9690" w:type="dxa"/>
        <w:tblLook w:val="04A0" w:firstRow="1" w:lastRow="0" w:firstColumn="1" w:lastColumn="0" w:noHBand="0" w:noVBand="1"/>
      </w:tblPr>
      <w:tblGrid>
        <w:gridCol w:w="1935"/>
        <w:gridCol w:w="1825"/>
        <w:gridCol w:w="2888"/>
        <w:gridCol w:w="1399"/>
        <w:gridCol w:w="1643"/>
      </w:tblGrid>
      <w:tr w:rsidR="0005107E" w:rsidRPr="000A56E5" w14:paraId="402C23F9" w14:textId="77777777" w:rsidTr="0005107E">
        <w:trPr>
          <w:trHeight w:val="752"/>
        </w:trPr>
        <w:tc>
          <w:tcPr>
            <w:tcW w:w="1935" w:type="dxa"/>
          </w:tcPr>
          <w:p w14:paraId="31EB6301" w14:textId="77777777" w:rsidR="0005107E" w:rsidRPr="000A56E5" w:rsidRDefault="0005107E" w:rsidP="0005107E">
            <w:pPr>
              <w:rPr>
                <w:rFonts w:ascii="Times New Roman" w:hAnsi="Times New Roman" w:cs="Times New Roman"/>
              </w:rPr>
            </w:pPr>
            <w:bookmarkStart w:id="2" w:name="_Hlk172074745"/>
            <w:r w:rsidRPr="000A56E5">
              <w:rPr>
                <w:rFonts w:ascii="Times New Roman" w:hAnsi="Times New Roman" w:cs="Times New Roman"/>
              </w:rPr>
              <w:t>Alleles</w:t>
            </w:r>
          </w:p>
          <w:p w14:paraId="565C7725" w14:textId="77777777" w:rsidR="0005107E" w:rsidRPr="000A56E5" w:rsidRDefault="0005107E" w:rsidP="000510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</w:tcPr>
          <w:p w14:paraId="2E41EC57" w14:textId="77777777" w:rsidR="0005107E" w:rsidRPr="000A56E5" w:rsidRDefault="0005107E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Core Sequence</w:t>
            </w:r>
          </w:p>
          <w:p w14:paraId="49A61640" w14:textId="77777777" w:rsidR="0005107E" w:rsidRPr="000A56E5" w:rsidRDefault="0005107E" w:rsidP="000510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8" w:type="dxa"/>
          </w:tcPr>
          <w:p w14:paraId="32148A51" w14:textId="77777777" w:rsidR="0005107E" w:rsidRPr="000A56E5" w:rsidRDefault="0005107E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ptide</w:t>
            </w:r>
          </w:p>
          <w:p w14:paraId="03B082A6" w14:textId="77777777" w:rsidR="0005107E" w:rsidRPr="000A56E5" w:rsidRDefault="0005107E" w:rsidP="000510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</w:tcPr>
          <w:p w14:paraId="590B0E8E" w14:textId="77777777" w:rsidR="0005107E" w:rsidRPr="000A56E5" w:rsidRDefault="0005107E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Score</w:t>
            </w:r>
          </w:p>
          <w:p w14:paraId="2590D546" w14:textId="77777777" w:rsidR="0005107E" w:rsidRPr="000A56E5" w:rsidRDefault="0005107E" w:rsidP="000510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</w:tcPr>
          <w:p w14:paraId="183A4238" w14:textId="77777777" w:rsidR="0005107E" w:rsidRPr="000A56E5" w:rsidRDefault="0005107E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rcentile rank</w:t>
            </w:r>
          </w:p>
          <w:p w14:paraId="4052B665" w14:textId="77777777" w:rsidR="0005107E" w:rsidRPr="000A56E5" w:rsidRDefault="0005107E" w:rsidP="0005107E">
            <w:pPr>
              <w:rPr>
                <w:rFonts w:ascii="Times New Roman" w:hAnsi="Times New Roman" w:cs="Times New Roman"/>
              </w:rPr>
            </w:pPr>
          </w:p>
        </w:tc>
      </w:tr>
      <w:bookmarkEnd w:id="2"/>
      <w:tr w:rsidR="00FB6ABC" w:rsidRPr="000A56E5" w14:paraId="791E415E" w14:textId="77777777" w:rsidTr="0005107E">
        <w:trPr>
          <w:trHeight w:val="501"/>
        </w:trPr>
        <w:tc>
          <w:tcPr>
            <w:tcW w:w="1935" w:type="dxa"/>
          </w:tcPr>
          <w:p w14:paraId="6C50CEA1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25" w:type="dxa"/>
          </w:tcPr>
          <w:p w14:paraId="61954C63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LLYPQASL</w:t>
            </w:r>
          </w:p>
        </w:tc>
        <w:tc>
          <w:tcPr>
            <w:tcW w:w="2888" w:type="dxa"/>
            <w:vMerge w:val="restart"/>
          </w:tcPr>
          <w:p w14:paraId="591E71EB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GKLPGLLYPQASLG</w:t>
            </w:r>
          </w:p>
          <w:p w14:paraId="37A04FC7" w14:textId="76875AB2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</w:tcPr>
          <w:p w14:paraId="1C2148A8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643" w:type="dxa"/>
          </w:tcPr>
          <w:p w14:paraId="43ED13D2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2</w:t>
            </w:r>
          </w:p>
        </w:tc>
      </w:tr>
      <w:tr w:rsidR="00FB6ABC" w:rsidRPr="000A56E5" w14:paraId="6B46FE5B" w14:textId="77777777" w:rsidTr="0005107E">
        <w:trPr>
          <w:trHeight w:val="501"/>
        </w:trPr>
        <w:tc>
          <w:tcPr>
            <w:tcW w:w="1935" w:type="dxa"/>
          </w:tcPr>
          <w:p w14:paraId="18BEAA70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825" w:type="dxa"/>
          </w:tcPr>
          <w:p w14:paraId="6B40FD75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LYPQASLG</w:t>
            </w:r>
          </w:p>
        </w:tc>
        <w:tc>
          <w:tcPr>
            <w:tcW w:w="2888" w:type="dxa"/>
            <w:vMerge/>
          </w:tcPr>
          <w:p w14:paraId="374859A8" w14:textId="5A2BB07C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</w:tcPr>
          <w:p w14:paraId="6DA4537A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643" w:type="dxa"/>
          </w:tcPr>
          <w:p w14:paraId="54235A2B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3</w:t>
            </w:r>
          </w:p>
        </w:tc>
      </w:tr>
      <w:tr w:rsidR="00FB6ABC" w:rsidRPr="000A56E5" w14:paraId="70DDA461" w14:textId="77777777" w:rsidTr="0005107E">
        <w:trPr>
          <w:trHeight w:val="501"/>
        </w:trPr>
        <w:tc>
          <w:tcPr>
            <w:tcW w:w="1935" w:type="dxa"/>
          </w:tcPr>
          <w:p w14:paraId="1D98E7FD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25" w:type="dxa"/>
          </w:tcPr>
          <w:p w14:paraId="5C3D394E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PGLLYPQA</w:t>
            </w:r>
          </w:p>
        </w:tc>
        <w:tc>
          <w:tcPr>
            <w:tcW w:w="2888" w:type="dxa"/>
            <w:vMerge/>
          </w:tcPr>
          <w:p w14:paraId="33CC4CD0" w14:textId="34ACDFED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</w:tcPr>
          <w:p w14:paraId="3FAB9B7C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643" w:type="dxa"/>
          </w:tcPr>
          <w:p w14:paraId="3578A84F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8</w:t>
            </w:r>
          </w:p>
        </w:tc>
      </w:tr>
      <w:tr w:rsidR="00FB6ABC" w:rsidRPr="000A56E5" w14:paraId="56F9C800" w14:textId="77777777" w:rsidTr="0005107E">
        <w:trPr>
          <w:trHeight w:val="501"/>
        </w:trPr>
        <w:tc>
          <w:tcPr>
            <w:tcW w:w="1935" w:type="dxa"/>
          </w:tcPr>
          <w:p w14:paraId="01F81A99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825" w:type="dxa"/>
          </w:tcPr>
          <w:p w14:paraId="1F6017FA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LYPQASLG</w:t>
            </w:r>
          </w:p>
        </w:tc>
        <w:tc>
          <w:tcPr>
            <w:tcW w:w="2888" w:type="dxa"/>
            <w:vMerge/>
          </w:tcPr>
          <w:p w14:paraId="4484A391" w14:textId="1BDCF5EE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</w:tcPr>
          <w:p w14:paraId="2F83D209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643" w:type="dxa"/>
          </w:tcPr>
          <w:p w14:paraId="6F1D6D5F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8</w:t>
            </w:r>
          </w:p>
        </w:tc>
      </w:tr>
      <w:tr w:rsidR="00FB6ABC" w:rsidRPr="000A56E5" w14:paraId="5EEC07D8" w14:textId="77777777" w:rsidTr="0005107E">
        <w:trPr>
          <w:trHeight w:val="501"/>
        </w:trPr>
        <w:tc>
          <w:tcPr>
            <w:tcW w:w="1935" w:type="dxa"/>
          </w:tcPr>
          <w:p w14:paraId="477A96D2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825" w:type="dxa"/>
          </w:tcPr>
          <w:p w14:paraId="081B3ADB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LPGLLYPQA</w:t>
            </w:r>
          </w:p>
        </w:tc>
        <w:tc>
          <w:tcPr>
            <w:tcW w:w="2888" w:type="dxa"/>
            <w:vMerge/>
          </w:tcPr>
          <w:p w14:paraId="17AD917E" w14:textId="490E55A3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</w:tcPr>
          <w:p w14:paraId="78B34F82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1643" w:type="dxa"/>
          </w:tcPr>
          <w:p w14:paraId="11FE2C09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8</w:t>
            </w:r>
          </w:p>
        </w:tc>
      </w:tr>
      <w:tr w:rsidR="00FB6ABC" w:rsidRPr="000A56E5" w14:paraId="3BC2E1F9" w14:textId="77777777" w:rsidTr="0005107E">
        <w:trPr>
          <w:trHeight w:val="501"/>
        </w:trPr>
        <w:tc>
          <w:tcPr>
            <w:tcW w:w="1935" w:type="dxa"/>
          </w:tcPr>
          <w:p w14:paraId="1FF5DA9D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825" w:type="dxa"/>
          </w:tcPr>
          <w:p w14:paraId="323D110C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LLYPQASL</w:t>
            </w:r>
          </w:p>
        </w:tc>
        <w:tc>
          <w:tcPr>
            <w:tcW w:w="2888" w:type="dxa"/>
            <w:vMerge/>
          </w:tcPr>
          <w:p w14:paraId="6BC3BAFF" w14:textId="7932839D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</w:tcPr>
          <w:p w14:paraId="4EE9A6F9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643" w:type="dxa"/>
          </w:tcPr>
          <w:p w14:paraId="74B76C4E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1</w:t>
            </w:r>
          </w:p>
        </w:tc>
      </w:tr>
      <w:tr w:rsidR="00FB6ABC" w:rsidRPr="000A56E5" w14:paraId="351DB7E5" w14:textId="77777777" w:rsidTr="0005107E">
        <w:trPr>
          <w:trHeight w:val="501"/>
        </w:trPr>
        <w:tc>
          <w:tcPr>
            <w:tcW w:w="1935" w:type="dxa"/>
          </w:tcPr>
          <w:p w14:paraId="3E63EE31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825" w:type="dxa"/>
          </w:tcPr>
          <w:p w14:paraId="041CF1D6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LLYPQASL</w:t>
            </w:r>
          </w:p>
        </w:tc>
        <w:tc>
          <w:tcPr>
            <w:tcW w:w="2888" w:type="dxa"/>
            <w:vMerge/>
          </w:tcPr>
          <w:p w14:paraId="65764CBF" w14:textId="1C998A3A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</w:tcPr>
          <w:p w14:paraId="066B2976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643" w:type="dxa"/>
          </w:tcPr>
          <w:p w14:paraId="582240D3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3</w:t>
            </w:r>
          </w:p>
        </w:tc>
      </w:tr>
      <w:tr w:rsidR="00FB6ABC" w:rsidRPr="000A56E5" w14:paraId="0E27ABC8" w14:textId="77777777" w:rsidTr="0005107E">
        <w:trPr>
          <w:trHeight w:val="501"/>
        </w:trPr>
        <w:tc>
          <w:tcPr>
            <w:tcW w:w="1935" w:type="dxa"/>
          </w:tcPr>
          <w:p w14:paraId="50248C7B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825" w:type="dxa"/>
          </w:tcPr>
          <w:p w14:paraId="6A734B2F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GLLYPQASL</w:t>
            </w:r>
          </w:p>
        </w:tc>
        <w:tc>
          <w:tcPr>
            <w:tcW w:w="2888" w:type="dxa"/>
            <w:vMerge/>
          </w:tcPr>
          <w:p w14:paraId="64183465" w14:textId="653B3501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</w:tcPr>
          <w:p w14:paraId="0F9EFD3B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643" w:type="dxa"/>
          </w:tcPr>
          <w:p w14:paraId="6165818B" w14:textId="77777777" w:rsidR="00FB6ABC" w:rsidRPr="000A56E5" w:rsidRDefault="00FB6ABC" w:rsidP="0005107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3</w:t>
            </w:r>
          </w:p>
        </w:tc>
      </w:tr>
    </w:tbl>
    <w:p w14:paraId="0599C112" w14:textId="76907526" w:rsidR="000974DE" w:rsidRPr="000A56E5" w:rsidRDefault="000974DE" w:rsidP="000D47C1">
      <w:pPr>
        <w:rPr>
          <w:rFonts w:ascii="Times New Roman" w:hAnsi="Times New Roman" w:cs="Times New Roman"/>
        </w:rPr>
      </w:pPr>
    </w:p>
    <w:p w14:paraId="1EEB3A0D" w14:textId="5DD4AA8B" w:rsidR="000974DE" w:rsidRPr="000A56E5" w:rsidRDefault="000974DE" w:rsidP="000D47C1">
      <w:pPr>
        <w:rPr>
          <w:rFonts w:ascii="Times New Roman" w:hAnsi="Times New Roman" w:cs="Times New Roman"/>
        </w:rPr>
      </w:pPr>
    </w:p>
    <w:p w14:paraId="3F89DDD2" w14:textId="77777777" w:rsidR="0005107E" w:rsidRPr="000A56E5" w:rsidRDefault="0005107E" w:rsidP="000D47C1">
      <w:pPr>
        <w:rPr>
          <w:rFonts w:ascii="Times New Roman" w:hAnsi="Times New Roman" w:cs="Times New Roman"/>
        </w:rPr>
      </w:pPr>
    </w:p>
    <w:tbl>
      <w:tblPr>
        <w:tblStyle w:val="TableGrid"/>
        <w:tblW w:w="9711" w:type="dxa"/>
        <w:tblLook w:val="04A0" w:firstRow="1" w:lastRow="0" w:firstColumn="1" w:lastColumn="0" w:noHBand="0" w:noVBand="1"/>
      </w:tblPr>
      <w:tblGrid>
        <w:gridCol w:w="1959"/>
        <w:gridCol w:w="1943"/>
        <w:gridCol w:w="2911"/>
        <w:gridCol w:w="1234"/>
        <w:gridCol w:w="1664"/>
      </w:tblGrid>
      <w:tr w:rsidR="0005107E" w:rsidRPr="000A56E5" w14:paraId="1CE03ECB" w14:textId="77777777" w:rsidTr="0005107E">
        <w:trPr>
          <w:trHeight w:val="657"/>
        </w:trPr>
        <w:tc>
          <w:tcPr>
            <w:tcW w:w="1959" w:type="dxa"/>
          </w:tcPr>
          <w:p w14:paraId="727A8552" w14:textId="77777777" w:rsidR="0005107E" w:rsidRPr="000A56E5" w:rsidRDefault="0005107E" w:rsidP="00D2226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Alleles</w:t>
            </w:r>
          </w:p>
          <w:p w14:paraId="615987CF" w14:textId="77777777" w:rsidR="0005107E" w:rsidRPr="000A56E5" w:rsidRDefault="0005107E" w:rsidP="00D2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</w:tcPr>
          <w:p w14:paraId="42BBF521" w14:textId="77777777" w:rsidR="0005107E" w:rsidRPr="000A56E5" w:rsidRDefault="0005107E" w:rsidP="00D2226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Core Sequence</w:t>
            </w:r>
          </w:p>
          <w:p w14:paraId="3FB7C02A" w14:textId="77777777" w:rsidR="0005107E" w:rsidRPr="000A56E5" w:rsidRDefault="0005107E" w:rsidP="00D2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1" w:type="dxa"/>
          </w:tcPr>
          <w:p w14:paraId="0753E88C" w14:textId="77777777" w:rsidR="0005107E" w:rsidRPr="000A56E5" w:rsidRDefault="0005107E" w:rsidP="00D2226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ptide</w:t>
            </w:r>
          </w:p>
          <w:p w14:paraId="390CFBCE" w14:textId="77777777" w:rsidR="0005107E" w:rsidRPr="000A56E5" w:rsidRDefault="0005107E" w:rsidP="00D2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4224E979" w14:textId="77777777" w:rsidR="0005107E" w:rsidRPr="000A56E5" w:rsidRDefault="0005107E" w:rsidP="00D2226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Score</w:t>
            </w:r>
          </w:p>
          <w:p w14:paraId="1D1DA66B" w14:textId="77777777" w:rsidR="0005107E" w:rsidRPr="000A56E5" w:rsidRDefault="0005107E" w:rsidP="00D2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4" w:type="dxa"/>
          </w:tcPr>
          <w:p w14:paraId="15861A16" w14:textId="77777777" w:rsidR="0005107E" w:rsidRPr="000A56E5" w:rsidRDefault="0005107E" w:rsidP="00D2226E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rcentile rank</w:t>
            </w:r>
          </w:p>
          <w:p w14:paraId="54A36ED8" w14:textId="77777777" w:rsidR="0005107E" w:rsidRPr="000A56E5" w:rsidRDefault="0005107E" w:rsidP="00D2226E">
            <w:pPr>
              <w:rPr>
                <w:rFonts w:ascii="Times New Roman" w:hAnsi="Times New Roman" w:cs="Times New Roman"/>
              </w:rPr>
            </w:pPr>
          </w:p>
        </w:tc>
      </w:tr>
      <w:tr w:rsidR="00FB6ABC" w:rsidRPr="000A56E5" w14:paraId="76A38F86" w14:textId="77777777" w:rsidTr="0005107E">
        <w:trPr>
          <w:trHeight w:val="465"/>
        </w:trPr>
        <w:tc>
          <w:tcPr>
            <w:tcW w:w="1959" w:type="dxa"/>
          </w:tcPr>
          <w:p w14:paraId="01B6461D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bookmarkStart w:id="3" w:name="_Hlk172076342"/>
            <w:r w:rsidRPr="000A56E5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943" w:type="dxa"/>
          </w:tcPr>
          <w:p w14:paraId="7C197292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VQYKLAVPH</w:t>
            </w:r>
          </w:p>
        </w:tc>
        <w:tc>
          <w:tcPr>
            <w:tcW w:w="2911" w:type="dxa"/>
            <w:vMerge w:val="restart"/>
          </w:tcPr>
          <w:p w14:paraId="6797ACF6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FFASVQYKLAVPHFR</w:t>
            </w:r>
          </w:p>
          <w:p w14:paraId="774D344F" w14:textId="3C66EC28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67DCC2D8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1491</w:t>
            </w:r>
          </w:p>
        </w:tc>
        <w:tc>
          <w:tcPr>
            <w:tcW w:w="1664" w:type="dxa"/>
          </w:tcPr>
          <w:p w14:paraId="1B2BB3F5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17</w:t>
            </w:r>
          </w:p>
        </w:tc>
      </w:tr>
      <w:bookmarkEnd w:id="3"/>
      <w:tr w:rsidR="00FB6ABC" w:rsidRPr="000A56E5" w14:paraId="41A8A5D4" w14:textId="77777777" w:rsidTr="0005107E">
        <w:trPr>
          <w:trHeight w:val="465"/>
        </w:trPr>
        <w:tc>
          <w:tcPr>
            <w:tcW w:w="1959" w:type="dxa"/>
          </w:tcPr>
          <w:p w14:paraId="7BC5F97E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943" w:type="dxa"/>
          </w:tcPr>
          <w:p w14:paraId="4A989CA8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YKLAVPHFR</w:t>
            </w:r>
          </w:p>
        </w:tc>
        <w:tc>
          <w:tcPr>
            <w:tcW w:w="2911" w:type="dxa"/>
            <w:vMerge/>
          </w:tcPr>
          <w:p w14:paraId="5BBEBA36" w14:textId="5CACADE2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3EFA9A03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550</w:t>
            </w:r>
          </w:p>
        </w:tc>
        <w:tc>
          <w:tcPr>
            <w:tcW w:w="1664" w:type="dxa"/>
          </w:tcPr>
          <w:p w14:paraId="2EF32A40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21</w:t>
            </w:r>
          </w:p>
        </w:tc>
      </w:tr>
      <w:tr w:rsidR="00FB6ABC" w:rsidRPr="000A56E5" w14:paraId="07417414" w14:textId="77777777" w:rsidTr="0005107E">
        <w:trPr>
          <w:trHeight w:val="465"/>
        </w:trPr>
        <w:tc>
          <w:tcPr>
            <w:tcW w:w="1959" w:type="dxa"/>
          </w:tcPr>
          <w:p w14:paraId="7DEE81EA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943" w:type="dxa"/>
          </w:tcPr>
          <w:p w14:paraId="6C695A26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VQYKLAVPH</w:t>
            </w:r>
          </w:p>
        </w:tc>
        <w:tc>
          <w:tcPr>
            <w:tcW w:w="2911" w:type="dxa"/>
            <w:vMerge/>
          </w:tcPr>
          <w:p w14:paraId="20B467E8" w14:textId="0061D58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4402EBC0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885</w:t>
            </w:r>
          </w:p>
        </w:tc>
        <w:tc>
          <w:tcPr>
            <w:tcW w:w="1664" w:type="dxa"/>
          </w:tcPr>
          <w:p w14:paraId="3F1AEEA1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21</w:t>
            </w:r>
          </w:p>
        </w:tc>
      </w:tr>
      <w:tr w:rsidR="00FB6ABC" w:rsidRPr="000A56E5" w14:paraId="2516E857" w14:textId="77777777" w:rsidTr="0005107E">
        <w:trPr>
          <w:trHeight w:val="465"/>
        </w:trPr>
        <w:tc>
          <w:tcPr>
            <w:tcW w:w="1959" w:type="dxa"/>
          </w:tcPr>
          <w:p w14:paraId="750ED1B8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943" w:type="dxa"/>
          </w:tcPr>
          <w:p w14:paraId="6579185F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YKLAVPHFR</w:t>
            </w:r>
          </w:p>
        </w:tc>
        <w:tc>
          <w:tcPr>
            <w:tcW w:w="2911" w:type="dxa"/>
            <w:vMerge/>
          </w:tcPr>
          <w:p w14:paraId="71A8EDD1" w14:textId="1DF4513A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78B86E0C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100</w:t>
            </w:r>
          </w:p>
        </w:tc>
        <w:tc>
          <w:tcPr>
            <w:tcW w:w="1664" w:type="dxa"/>
          </w:tcPr>
          <w:p w14:paraId="5662BDC4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25</w:t>
            </w:r>
          </w:p>
        </w:tc>
      </w:tr>
      <w:tr w:rsidR="00FB6ABC" w:rsidRPr="000A56E5" w14:paraId="754DBDAD" w14:textId="77777777" w:rsidTr="0005107E">
        <w:trPr>
          <w:trHeight w:val="465"/>
        </w:trPr>
        <w:tc>
          <w:tcPr>
            <w:tcW w:w="1959" w:type="dxa"/>
          </w:tcPr>
          <w:p w14:paraId="7ADC06CD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943" w:type="dxa"/>
          </w:tcPr>
          <w:p w14:paraId="7C8A687E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VQYKLAVPH</w:t>
            </w:r>
          </w:p>
        </w:tc>
        <w:tc>
          <w:tcPr>
            <w:tcW w:w="2911" w:type="dxa"/>
            <w:vMerge/>
          </w:tcPr>
          <w:p w14:paraId="64D7B237" w14:textId="551D71EB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41DCDF57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157</w:t>
            </w:r>
          </w:p>
        </w:tc>
        <w:tc>
          <w:tcPr>
            <w:tcW w:w="1664" w:type="dxa"/>
          </w:tcPr>
          <w:p w14:paraId="5170F401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33</w:t>
            </w:r>
          </w:p>
        </w:tc>
      </w:tr>
      <w:tr w:rsidR="00FB6ABC" w:rsidRPr="000A56E5" w14:paraId="4ED1AECB" w14:textId="77777777" w:rsidTr="0005107E">
        <w:trPr>
          <w:trHeight w:val="465"/>
        </w:trPr>
        <w:tc>
          <w:tcPr>
            <w:tcW w:w="1959" w:type="dxa"/>
          </w:tcPr>
          <w:p w14:paraId="42728498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943" w:type="dxa"/>
          </w:tcPr>
          <w:p w14:paraId="79AA1472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VQYKLAVPH</w:t>
            </w:r>
          </w:p>
        </w:tc>
        <w:tc>
          <w:tcPr>
            <w:tcW w:w="2911" w:type="dxa"/>
            <w:vMerge/>
          </w:tcPr>
          <w:p w14:paraId="0CDF4B3C" w14:textId="3F512B0E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6D55ECF9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299</w:t>
            </w:r>
          </w:p>
        </w:tc>
        <w:tc>
          <w:tcPr>
            <w:tcW w:w="1664" w:type="dxa"/>
          </w:tcPr>
          <w:p w14:paraId="147104CB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42</w:t>
            </w:r>
          </w:p>
        </w:tc>
      </w:tr>
      <w:tr w:rsidR="00FB6ABC" w:rsidRPr="000A56E5" w14:paraId="21FFBAA1" w14:textId="77777777" w:rsidTr="0005107E">
        <w:trPr>
          <w:trHeight w:val="465"/>
        </w:trPr>
        <w:tc>
          <w:tcPr>
            <w:tcW w:w="1959" w:type="dxa"/>
          </w:tcPr>
          <w:p w14:paraId="5D2B93C9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943" w:type="dxa"/>
          </w:tcPr>
          <w:p w14:paraId="7C59F1A6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YKLAVPHFR</w:t>
            </w:r>
          </w:p>
        </w:tc>
        <w:tc>
          <w:tcPr>
            <w:tcW w:w="2911" w:type="dxa"/>
            <w:vMerge/>
          </w:tcPr>
          <w:p w14:paraId="21986BC9" w14:textId="1932F879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6F6BC8DF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119</w:t>
            </w:r>
          </w:p>
        </w:tc>
        <w:tc>
          <w:tcPr>
            <w:tcW w:w="1664" w:type="dxa"/>
          </w:tcPr>
          <w:p w14:paraId="1505FE76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44</w:t>
            </w:r>
          </w:p>
        </w:tc>
      </w:tr>
      <w:tr w:rsidR="00FB6ABC" w:rsidRPr="000A56E5" w14:paraId="347BB494" w14:textId="77777777" w:rsidTr="0005107E">
        <w:trPr>
          <w:trHeight w:val="465"/>
        </w:trPr>
        <w:tc>
          <w:tcPr>
            <w:tcW w:w="1959" w:type="dxa"/>
          </w:tcPr>
          <w:p w14:paraId="6AA76A15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943" w:type="dxa"/>
          </w:tcPr>
          <w:p w14:paraId="1C111E88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VQYKLAVPH</w:t>
            </w:r>
          </w:p>
        </w:tc>
        <w:tc>
          <w:tcPr>
            <w:tcW w:w="2911" w:type="dxa"/>
            <w:vMerge/>
          </w:tcPr>
          <w:p w14:paraId="57CCF5DC" w14:textId="017874EA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6D00EA70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664" w:type="dxa"/>
          </w:tcPr>
          <w:p w14:paraId="572EABA5" w14:textId="77777777" w:rsidR="00FB6ABC" w:rsidRPr="000A56E5" w:rsidRDefault="00FB6ABC" w:rsidP="00C27378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45</w:t>
            </w:r>
          </w:p>
        </w:tc>
      </w:tr>
    </w:tbl>
    <w:p w14:paraId="0E5A2871" w14:textId="33CE3072" w:rsidR="000974DE" w:rsidRPr="000A56E5" w:rsidRDefault="000974DE" w:rsidP="000974DE">
      <w:pPr>
        <w:rPr>
          <w:rFonts w:ascii="Times New Roman" w:hAnsi="Times New Roman" w:cs="Times New Roman"/>
        </w:rPr>
      </w:pPr>
    </w:p>
    <w:p w14:paraId="7FC38147" w14:textId="77777777" w:rsidR="00A43AC2" w:rsidRPr="000A56E5" w:rsidRDefault="00A43AC2" w:rsidP="000974DE">
      <w:pPr>
        <w:rPr>
          <w:rFonts w:ascii="Times New Roman" w:hAnsi="Times New Roman" w:cs="Times New Roman"/>
        </w:rPr>
      </w:pPr>
    </w:p>
    <w:p w14:paraId="5A53ECD5" w14:textId="77777777" w:rsidR="00A43AC2" w:rsidRPr="000A56E5" w:rsidRDefault="00A43AC2" w:rsidP="000974D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428"/>
        <w:tblW w:w="9613" w:type="dxa"/>
        <w:tblLook w:val="04A0" w:firstRow="1" w:lastRow="0" w:firstColumn="1" w:lastColumn="0" w:noHBand="0" w:noVBand="1"/>
      </w:tblPr>
      <w:tblGrid>
        <w:gridCol w:w="1997"/>
        <w:gridCol w:w="1997"/>
        <w:gridCol w:w="3004"/>
        <w:gridCol w:w="1437"/>
        <w:gridCol w:w="1178"/>
      </w:tblGrid>
      <w:tr w:rsidR="00B85D4A" w:rsidRPr="000A56E5" w14:paraId="26959483" w14:textId="77777777" w:rsidTr="00B85D4A">
        <w:trPr>
          <w:trHeight w:val="244"/>
        </w:trPr>
        <w:tc>
          <w:tcPr>
            <w:tcW w:w="1997" w:type="dxa"/>
          </w:tcPr>
          <w:p w14:paraId="41815A51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lastRenderedPageBreak/>
              <w:t>Alleles</w:t>
            </w:r>
          </w:p>
          <w:p w14:paraId="0560BCFC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14:paraId="1A72BE67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Core Sequence</w:t>
            </w:r>
          </w:p>
          <w:p w14:paraId="6B3ED41B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</w:tcPr>
          <w:p w14:paraId="3EFF3B40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ptide</w:t>
            </w:r>
          </w:p>
          <w:p w14:paraId="645BF15D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6090EB2D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Score</w:t>
            </w:r>
          </w:p>
          <w:p w14:paraId="364769CF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329B10E3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rcentile rank</w:t>
            </w:r>
          </w:p>
          <w:p w14:paraId="6CB2E8B0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</w:p>
        </w:tc>
      </w:tr>
      <w:tr w:rsidR="00FB6ABC" w:rsidRPr="000A56E5" w14:paraId="64EB4E33" w14:textId="77777777" w:rsidTr="00B85D4A">
        <w:trPr>
          <w:trHeight w:val="487"/>
        </w:trPr>
        <w:tc>
          <w:tcPr>
            <w:tcW w:w="1997" w:type="dxa"/>
          </w:tcPr>
          <w:p w14:paraId="536F20B5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997" w:type="dxa"/>
          </w:tcPr>
          <w:p w14:paraId="6946A5A7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GPDLASGG</w:t>
            </w:r>
          </w:p>
        </w:tc>
        <w:tc>
          <w:tcPr>
            <w:tcW w:w="3004" w:type="dxa"/>
            <w:vMerge w:val="restart"/>
          </w:tcPr>
          <w:p w14:paraId="36F35306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PAKGPDLASGGSFE</w:t>
            </w:r>
          </w:p>
          <w:p w14:paraId="564DF911" w14:textId="560D2E7B" w:rsidR="00FB6ABC" w:rsidRPr="000A56E5" w:rsidRDefault="00FB6ABC" w:rsidP="00D22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0858F59E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78" w:type="dxa"/>
          </w:tcPr>
          <w:p w14:paraId="57D36C37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79</w:t>
            </w:r>
          </w:p>
        </w:tc>
      </w:tr>
      <w:tr w:rsidR="00FB6ABC" w:rsidRPr="000A56E5" w14:paraId="0FEE8C2C" w14:textId="77777777" w:rsidTr="00B85D4A">
        <w:trPr>
          <w:trHeight w:val="487"/>
        </w:trPr>
        <w:tc>
          <w:tcPr>
            <w:tcW w:w="1997" w:type="dxa"/>
          </w:tcPr>
          <w:p w14:paraId="3223DAA9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997" w:type="dxa"/>
          </w:tcPr>
          <w:p w14:paraId="248860F5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GPDLASGG</w:t>
            </w:r>
          </w:p>
        </w:tc>
        <w:tc>
          <w:tcPr>
            <w:tcW w:w="3004" w:type="dxa"/>
            <w:vMerge/>
          </w:tcPr>
          <w:p w14:paraId="1EFC6F7F" w14:textId="60E7C812" w:rsidR="00FB6ABC" w:rsidRPr="000A56E5" w:rsidRDefault="00FB6ABC" w:rsidP="00D22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554E2278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178" w:type="dxa"/>
          </w:tcPr>
          <w:p w14:paraId="318D2C70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4</w:t>
            </w:r>
          </w:p>
        </w:tc>
      </w:tr>
      <w:tr w:rsidR="00FB6ABC" w:rsidRPr="000A56E5" w14:paraId="40354D96" w14:textId="77777777" w:rsidTr="00B85D4A">
        <w:trPr>
          <w:trHeight w:val="487"/>
        </w:trPr>
        <w:tc>
          <w:tcPr>
            <w:tcW w:w="1997" w:type="dxa"/>
          </w:tcPr>
          <w:p w14:paraId="4D843266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997" w:type="dxa"/>
          </w:tcPr>
          <w:p w14:paraId="638E58A8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GPDLASGG</w:t>
            </w:r>
          </w:p>
        </w:tc>
        <w:tc>
          <w:tcPr>
            <w:tcW w:w="3004" w:type="dxa"/>
            <w:vMerge/>
          </w:tcPr>
          <w:p w14:paraId="66EC0A8F" w14:textId="5EA2E7B8" w:rsidR="00FB6ABC" w:rsidRPr="000A56E5" w:rsidRDefault="00FB6ABC" w:rsidP="00D22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085DEE83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178" w:type="dxa"/>
          </w:tcPr>
          <w:p w14:paraId="1693D3E9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7</w:t>
            </w:r>
          </w:p>
        </w:tc>
      </w:tr>
      <w:tr w:rsidR="00FB6ABC" w:rsidRPr="000A56E5" w14:paraId="18BA339F" w14:textId="77777777" w:rsidTr="00B85D4A">
        <w:trPr>
          <w:trHeight w:val="487"/>
        </w:trPr>
        <w:tc>
          <w:tcPr>
            <w:tcW w:w="1997" w:type="dxa"/>
          </w:tcPr>
          <w:p w14:paraId="57EE5952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997" w:type="dxa"/>
          </w:tcPr>
          <w:p w14:paraId="6DE572DB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GPDLASGG</w:t>
            </w:r>
          </w:p>
        </w:tc>
        <w:tc>
          <w:tcPr>
            <w:tcW w:w="3004" w:type="dxa"/>
            <w:vMerge/>
          </w:tcPr>
          <w:p w14:paraId="1674341F" w14:textId="7A79A7A7" w:rsidR="00FB6ABC" w:rsidRPr="000A56E5" w:rsidRDefault="00FB6ABC" w:rsidP="00D22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030046C8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78" w:type="dxa"/>
          </w:tcPr>
          <w:p w14:paraId="3CA81F01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9</w:t>
            </w:r>
          </w:p>
        </w:tc>
      </w:tr>
      <w:tr w:rsidR="00FB6ABC" w:rsidRPr="000A56E5" w14:paraId="1867F47A" w14:textId="77777777" w:rsidTr="00B85D4A">
        <w:trPr>
          <w:trHeight w:val="487"/>
        </w:trPr>
        <w:tc>
          <w:tcPr>
            <w:tcW w:w="1997" w:type="dxa"/>
          </w:tcPr>
          <w:p w14:paraId="3A5B2577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997" w:type="dxa"/>
          </w:tcPr>
          <w:p w14:paraId="55B923BD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GPDLASGG</w:t>
            </w:r>
          </w:p>
        </w:tc>
        <w:tc>
          <w:tcPr>
            <w:tcW w:w="3004" w:type="dxa"/>
            <w:vMerge/>
          </w:tcPr>
          <w:p w14:paraId="3A9CFDE0" w14:textId="78CE9DD1" w:rsidR="00FB6ABC" w:rsidRPr="000A56E5" w:rsidRDefault="00FB6ABC" w:rsidP="00D22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33C449A6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78" w:type="dxa"/>
          </w:tcPr>
          <w:p w14:paraId="0C4A45E4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3</w:t>
            </w:r>
          </w:p>
        </w:tc>
      </w:tr>
      <w:tr w:rsidR="00FB6ABC" w:rsidRPr="000A56E5" w14:paraId="28869186" w14:textId="77777777" w:rsidTr="00B85D4A">
        <w:trPr>
          <w:trHeight w:val="487"/>
        </w:trPr>
        <w:tc>
          <w:tcPr>
            <w:tcW w:w="1997" w:type="dxa"/>
          </w:tcPr>
          <w:p w14:paraId="671AAC15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997" w:type="dxa"/>
          </w:tcPr>
          <w:p w14:paraId="05489193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GPDLASGG</w:t>
            </w:r>
          </w:p>
        </w:tc>
        <w:tc>
          <w:tcPr>
            <w:tcW w:w="3004" w:type="dxa"/>
            <w:vMerge/>
          </w:tcPr>
          <w:p w14:paraId="4C05761D" w14:textId="10B4F8FA" w:rsidR="00FB6ABC" w:rsidRPr="000A56E5" w:rsidRDefault="00FB6ABC" w:rsidP="00D22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08911BD8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178" w:type="dxa"/>
          </w:tcPr>
          <w:p w14:paraId="41E5D0C3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4</w:t>
            </w:r>
          </w:p>
        </w:tc>
      </w:tr>
      <w:tr w:rsidR="00FB6ABC" w:rsidRPr="000A56E5" w14:paraId="17FC67F2" w14:textId="77777777" w:rsidTr="00B85D4A">
        <w:trPr>
          <w:trHeight w:val="487"/>
        </w:trPr>
        <w:tc>
          <w:tcPr>
            <w:tcW w:w="1997" w:type="dxa"/>
          </w:tcPr>
          <w:p w14:paraId="4D897C7F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997" w:type="dxa"/>
          </w:tcPr>
          <w:p w14:paraId="2E7A0488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DLASGGSF</w:t>
            </w:r>
          </w:p>
        </w:tc>
        <w:tc>
          <w:tcPr>
            <w:tcW w:w="3004" w:type="dxa"/>
            <w:vMerge/>
          </w:tcPr>
          <w:p w14:paraId="1A0C9A91" w14:textId="7DCF9FAA" w:rsidR="00FB6ABC" w:rsidRPr="000A56E5" w:rsidRDefault="00FB6ABC" w:rsidP="00D22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70927940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178" w:type="dxa"/>
          </w:tcPr>
          <w:p w14:paraId="3E427E84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5</w:t>
            </w:r>
          </w:p>
        </w:tc>
      </w:tr>
      <w:tr w:rsidR="00FB6ABC" w:rsidRPr="000A56E5" w14:paraId="3E6E9B61" w14:textId="77777777" w:rsidTr="00B85D4A">
        <w:trPr>
          <w:trHeight w:val="487"/>
        </w:trPr>
        <w:tc>
          <w:tcPr>
            <w:tcW w:w="1997" w:type="dxa"/>
          </w:tcPr>
          <w:p w14:paraId="492C6829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997" w:type="dxa"/>
          </w:tcPr>
          <w:p w14:paraId="47A4BE0B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GPDLASGG</w:t>
            </w:r>
          </w:p>
        </w:tc>
        <w:tc>
          <w:tcPr>
            <w:tcW w:w="3004" w:type="dxa"/>
            <w:vMerge/>
          </w:tcPr>
          <w:p w14:paraId="161B7AF9" w14:textId="195B5B2D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3749672B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78" w:type="dxa"/>
          </w:tcPr>
          <w:p w14:paraId="1607A5C1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7</w:t>
            </w:r>
          </w:p>
        </w:tc>
      </w:tr>
    </w:tbl>
    <w:p w14:paraId="065284FD" w14:textId="26C49655" w:rsidR="000974DE" w:rsidRPr="000A56E5" w:rsidRDefault="000974DE" w:rsidP="000974DE">
      <w:pPr>
        <w:rPr>
          <w:rFonts w:ascii="Times New Roman" w:hAnsi="Times New Roman" w:cs="Times New Roman"/>
        </w:rPr>
      </w:pPr>
    </w:p>
    <w:p w14:paraId="1F267084" w14:textId="77777777" w:rsidR="00A43AC2" w:rsidRPr="000A56E5" w:rsidRDefault="00A43AC2" w:rsidP="00A43AC2">
      <w:pPr>
        <w:rPr>
          <w:rFonts w:ascii="Times New Roman" w:hAnsi="Times New Roman" w:cs="Times New Roman"/>
        </w:rPr>
      </w:pPr>
    </w:p>
    <w:p w14:paraId="5DEB41F9" w14:textId="77777777" w:rsidR="00A43AC2" w:rsidRPr="000A56E5" w:rsidRDefault="00A43AC2" w:rsidP="00A43AC2">
      <w:pPr>
        <w:rPr>
          <w:rFonts w:ascii="Times New Roman" w:hAnsi="Times New Roman" w:cs="Times New Roman"/>
        </w:rPr>
      </w:pPr>
    </w:p>
    <w:tbl>
      <w:tblPr>
        <w:tblStyle w:val="TableGrid"/>
        <w:tblW w:w="9629" w:type="dxa"/>
        <w:tblLook w:val="04A0" w:firstRow="1" w:lastRow="0" w:firstColumn="1" w:lastColumn="0" w:noHBand="0" w:noVBand="1"/>
      </w:tblPr>
      <w:tblGrid>
        <w:gridCol w:w="1893"/>
        <w:gridCol w:w="1893"/>
        <w:gridCol w:w="2876"/>
        <w:gridCol w:w="1359"/>
        <w:gridCol w:w="1608"/>
      </w:tblGrid>
      <w:tr w:rsidR="00B85D4A" w:rsidRPr="000A56E5" w14:paraId="0BA4FDE8" w14:textId="77777777" w:rsidTr="00B85D4A">
        <w:trPr>
          <w:trHeight w:val="684"/>
        </w:trPr>
        <w:tc>
          <w:tcPr>
            <w:tcW w:w="1893" w:type="dxa"/>
          </w:tcPr>
          <w:p w14:paraId="37357C88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Alleles</w:t>
            </w:r>
          </w:p>
          <w:p w14:paraId="6B03EE0C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</w:tcPr>
          <w:p w14:paraId="19F73D5B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Core Sequence</w:t>
            </w:r>
          </w:p>
          <w:p w14:paraId="10D03095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6" w:type="dxa"/>
          </w:tcPr>
          <w:p w14:paraId="3CF99EA1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ptide</w:t>
            </w:r>
          </w:p>
          <w:p w14:paraId="1DE47F1A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</w:tcPr>
          <w:p w14:paraId="4F4766C5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Score</w:t>
            </w:r>
          </w:p>
          <w:p w14:paraId="61ECBA0C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</w:tcPr>
          <w:p w14:paraId="013E7D12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Percentile rank</w:t>
            </w:r>
          </w:p>
          <w:p w14:paraId="51AA41A3" w14:textId="77777777" w:rsidR="00B85D4A" w:rsidRPr="000A56E5" w:rsidRDefault="00B85D4A" w:rsidP="00B85D4A">
            <w:pPr>
              <w:rPr>
                <w:rFonts w:ascii="Times New Roman" w:hAnsi="Times New Roman" w:cs="Times New Roman"/>
              </w:rPr>
            </w:pPr>
          </w:p>
        </w:tc>
      </w:tr>
      <w:tr w:rsidR="00FB6ABC" w:rsidRPr="000A56E5" w14:paraId="71A6AE52" w14:textId="77777777" w:rsidTr="00B85D4A">
        <w:trPr>
          <w:trHeight w:val="456"/>
        </w:trPr>
        <w:tc>
          <w:tcPr>
            <w:tcW w:w="1893" w:type="dxa"/>
          </w:tcPr>
          <w:p w14:paraId="371C321F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893" w:type="dxa"/>
          </w:tcPr>
          <w:p w14:paraId="59AEDDE7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GPDLASGG</w:t>
            </w:r>
          </w:p>
        </w:tc>
        <w:tc>
          <w:tcPr>
            <w:tcW w:w="2876" w:type="dxa"/>
            <w:vMerge w:val="restart"/>
          </w:tcPr>
          <w:p w14:paraId="77460902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APPAKGPDLASGGSF</w:t>
            </w:r>
          </w:p>
          <w:p w14:paraId="2483D7FD" w14:textId="0F30D5DD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</w:tcPr>
          <w:p w14:paraId="7101BC0E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608" w:type="dxa"/>
          </w:tcPr>
          <w:p w14:paraId="6A98594C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3</w:t>
            </w:r>
          </w:p>
        </w:tc>
      </w:tr>
      <w:tr w:rsidR="00FB6ABC" w:rsidRPr="000A56E5" w14:paraId="6797A6E2" w14:textId="77777777" w:rsidTr="00B85D4A">
        <w:trPr>
          <w:trHeight w:val="456"/>
        </w:trPr>
        <w:tc>
          <w:tcPr>
            <w:tcW w:w="1893" w:type="dxa"/>
          </w:tcPr>
          <w:p w14:paraId="227A6758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893" w:type="dxa"/>
          </w:tcPr>
          <w:p w14:paraId="3D3CADAC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GPDLASGG</w:t>
            </w:r>
          </w:p>
        </w:tc>
        <w:tc>
          <w:tcPr>
            <w:tcW w:w="2876" w:type="dxa"/>
            <w:vMerge/>
          </w:tcPr>
          <w:p w14:paraId="5BDF7B0C" w14:textId="249B5CDB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</w:tcPr>
          <w:p w14:paraId="278053DA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608" w:type="dxa"/>
          </w:tcPr>
          <w:p w14:paraId="011D9988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4</w:t>
            </w:r>
          </w:p>
        </w:tc>
      </w:tr>
      <w:tr w:rsidR="00FB6ABC" w:rsidRPr="000A56E5" w14:paraId="3269C4B9" w14:textId="77777777" w:rsidTr="00B85D4A">
        <w:trPr>
          <w:trHeight w:val="456"/>
        </w:trPr>
        <w:tc>
          <w:tcPr>
            <w:tcW w:w="1893" w:type="dxa"/>
          </w:tcPr>
          <w:p w14:paraId="3FEA19F3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893" w:type="dxa"/>
          </w:tcPr>
          <w:p w14:paraId="18F6F0AC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GPDLASGG</w:t>
            </w:r>
          </w:p>
        </w:tc>
        <w:tc>
          <w:tcPr>
            <w:tcW w:w="2876" w:type="dxa"/>
            <w:vMerge/>
          </w:tcPr>
          <w:p w14:paraId="547BB293" w14:textId="008FA8DD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</w:tcPr>
          <w:p w14:paraId="287EA52B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608" w:type="dxa"/>
          </w:tcPr>
          <w:p w14:paraId="1D932E73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89</w:t>
            </w:r>
          </w:p>
        </w:tc>
      </w:tr>
      <w:tr w:rsidR="00FB6ABC" w:rsidRPr="000A56E5" w14:paraId="3B1D4460" w14:textId="77777777" w:rsidTr="00B85D4A">
        <w:trPr>
          <w:trHeight w:val="456"/>
        </w:trPr>
        <w:tc>
          <w:tcPr>
            <w:tcW w:w="1893" w:type="dxa"/>
          </w:tcPr>
          <w:p w14:paraId="1EACC9F8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893" w:type="dxa"/>
          </w:tcPr>
          <w:p w14:paraId="03393C78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GPDLASGG</w:t>
            </w:r>
          </w:p>
        </w:tc>
        <w:tc>
          <w:tcPr>
            <w:tcW w:w="2876" w:type="dxa"/>
            <w:vMerge/>
          </w:tcPr>
          <w:p w14:paraId="45D17E71" w14:textId="1D9A601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</w:tcPr>
          <w:p w14:paraId="10EC8D66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608" w:type="dxa"/>
          </w:tcPr>
          <w:p w14:paraId="5DF92C17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0</w:t>
            </w:r>
          </w:p>
        </w:tc>
      </w:tr>
      <w:tr w:rsidR="00FB6ABC" w:rsidRPr="000A56E5" w14:paraId="49C7BB9E" w14:textId="77777777" w:rsidTr="00B85D4A">
        <w:trPr>
          <w:trHeight w:val="456"/>
        </w:trPr>
        <w:tc>
          <w:tcPr>
            <w:tcW w:w="1893" w:type="dxa"/>
          </w:tcPr>
          <w:p w14:paraId="6CD4DE6E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93" w:type="dxa"/>
          </w:tcPr>
          <w:p w14:paraId="17C80DA9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GPDLASGG</w:t>
            </w:r>
          </w:p>
        </w:tc>
        <w:tc>
          <w:tcPr>
            <w:tcW w:w="2876" w:type="dxa"/>
            <w:vMerge/>
          </w:tcPr>
          <w:p w14:paraId="70C0C32A" w14:textId="081854E9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</w:tcPr>
          <w:p w14:paraId="2E0C19FF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608" w:type="dxa"/>
          </w:tcPr>
          <w:p w14:paraId="214E094E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3</w:t>
            </w:r>
          </w:p>
        </w:tc>
      </w:tr>
      <w:tr w:rsidR="00FB6ABC" w:rsidRPr="000A56E5" w14:paraId="7F9D3CB0" w14:textId="77777777" w:rsidTr="00B85D4A">
        <w:trPr>
          <w:trHeight w:val="456"/>
        </w:trPr>
        <w:tc>
          <w:tcPr>
            <w:tcW w:w="1893" w:type="dxa"/>
          </w:tcPr>
          <w:p w14:paraId="0E7584C7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893" w:type="dxa"/>
          </w:tcPr>
          <w:p w14:paraId="3AE3EB54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AKGPDLASG</w:t>
            </w:r>
          </w:p>
        </w:tc>
        <w:tc>
          <w:tcPr>
            <w:tcW w:w="2876" w:type="dxa"/>
            <w:vMerge/>
          </w:tcPr>
          <w:p w14:paraId="54C7C22B" w14:textId="78E7B9C2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</w:tcPr>
          <w:p w14:paraId="0E70BE7F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608" w:type="dxa"/>
          </w:tcPr>
          <w:p w14:paraId="1648BD92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3</w:t>
            </w:r>
          </w:p>
        </w:tc>
      </w:tr>
      <w:tr w:rsidR="00FB6ABC" w:rsidRPr="000A56E5" w14:paraId="0974279E" w14:textId="77777777" w:rsidTr="00B85D4A">
        <w:trPr>
          <w:trHeight w:val="456"/>
        </w:trPr>
        <w:tc>
          <w:tcPr>
            <w:tcW w:w="1893" w:type="dxa"/>
          </w:tcPr>
          <w:p w14:paraId="4E2E240C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893" w:type="dxa"/>
          </w:tcPr>
          <w:p w14:paraId="467CBFAD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AKGPDLASG</w:t>
            </w:r>
          </w:p>
        </w:tc>
        <w:tc>
          <w:tcPr>
            <w:tcW w:w="2876" w:type="dxa"/>
            <w:vMerge/>
          </w:tcPr>
          <w:p w14:paraId="3AD233E1" w14:textId="45B8DF96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</w:tcPr>
          <w:p w14:paraId="2D1D0506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608" w:type="dxa"/>
          </w:tcPr>
          <w:p w14:paraId="4D567931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7</w:t>
            </w:r>
          </w:p>
        </w:tc>
      </w:tr>
      <w:tr w:rsidR="00FB6ABC" w:rsidRPr="000A56E5" w14:paraId="2123E6A6" w14:textId="77777777" w:rsidTr="00B85D4A">
        <w:trPr>
          <w:trHeight w:val="456"/>
        </w:trPr>
        <w:tc>
          <w:tcPr>
            <w:tcW w:w="1893" w:type="dxa"/>
          </w:tcPr>
          <w:p w14:paraId="48209192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93" w:type="dxa"/>
          </w:tcPr>
          <w:p w14:paraId="7AD1D057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KGPDLASGG</w:t>
            </w:r>
          </w:p>
        </w:tc>
        <w:tc>
          <w:tcPr>
            <w:tcW w:w="2876" w:type="dxa"/>
            <w:vMerge/>
          </w:tcPr>
          <w:p w14:paraId="5E329CCE" w14:textId="6C36F5D0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</w:tcPr>
          <w:p w14:paraId="56B666C6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608" w:type="dxa"/>
          </w:tcPr>
          <w:p w14:paraId="2E918EE6" w14:textId="77777777" w:rsidR="00FB6ABC" w:rsidRPr="000A56E5" w:rsidRDefault="00FB6ABC" w:rsidP="00B85D4A">
            <w:pPr>
              <w:rPr>
                <w:rFonts w:ascii="Times New Roman" w:hAnsi="Times New Roman" w:cs="Times New Roman"/>
              </w:rPr>
            </w:pPr>
            <w:r w:rsidRPr="000A56E5">
              <w:rPr>
                <w:rFonts w:ascii="Times New Roman" w:hAnsi="Times New Roman" w:cs="Times New Roman"/>
              </w:rPr>
              <w:t>98</w:t>
            </w:r>
          </w:p>
        </w:tc>
      </w:tr>
    </w:tbl>
    <w:p w14:paraId="08256480" w14:textId="521357FB" w:rsidR="000974DE" w:rsidRPr="000A56E5" w:rsidRDefault="000974DE" w:rsidP="000974DE">
      <w:pPr>
        <w:rPr>
          <w:rFonts w:ascii="Times New Roman" w:hAnsi="Times New Roman" w:cs="Times New Roman"/>
        </w:rPr>
      </w:pPr>
    </w:p>
    <w:p w14:paraId="4B2318D7" w14:textId="77777777" w:rsidR="00A43AC2" w:rsidRPr="000A56E5" w:rsidRDefault="00A43AC2" w:rsidP="000974DE">
      <w:pPr>
        <w:rPr>
          <w:rFonts w:ascii="Times New Roman" w:hAnsi="Times New Roman" w:cs="Times New Roman"/>
        </w:rPr>
      </w:pPr>
    </w:p>
    <w:sectPr w:rsidR="00A43AC2" w:rsidRPr="000A5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389"/>
    <w:rsid w:val="0005107E"/>
    <w:rsid w:val="000974DE"/>
    <w:rsid w:val="000A56E5"/>
    <w:rsid w:val="000D47C1"/>
    <w:rsid w:val="00124F13"/>
    <w:rsid w:val="00525429"/>
    <w:rsid w:val="00547616"/>
    <w:rsid w:val="00747C4B"/>
    <w:rsid w:val="00806BC3"/>
    <w:rsid w:val="0093367D"/>
    <w:rsid w:val="00A43AC2"/>
    <w:rsid w:val="00B85D4A"/>
    <w:rsid w:val="00E05535"/>
    <w:rsid w:val="00E64825"/>
    <w:rsid w:val="00E96389"/>
    <w:rsid w:val="00ED2551"/>
    <w:rsid w:val="00F84FF6"/>
    <w:rsid w:val="00FB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D3DEA"/>
  <w15:chartTrackingRefBased/>
  <w15:docId w15:val="{3321D31C-EBCB-4698-B8C5-8F92D8BCE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13</cp:revision>
  <dcterms:created xsi:type="dcterms:W3CDTF">2024-07-16T19:03:00Z</dcterms:created>
  <dcterms:modified xsi:type="dcterms:W3CDTF">2024-09-19T19:49:00Z</dcterms:modified>
</cp:coreProperties>
</file>